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3892" w:type="dxa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417"/>
        <w:gridCol w:w="851"/>
        <w:gridCol w:w="1559"/>
        <w:gridCol w:w="1559"/>
        <w:gridCol w:w="851"/>
        <w:gridCol w:w="1559"/>
        <w:gridCol w:w="1559"/>
        <w:gridCol w:w="851"/>
      </w:tblGrid>
      <w:tr w:rsidR="00CA3040" w:rsidRPr="00CA3040" w:rsidTr="00CA3040">
        <w:tc>
          <w:tcPr>
            <w:tcW w:w="1389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38BD" w:rsidRPr="00CA3040" w:rsidRDefault="003238BD" w:rsidP="003238BD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  <w:sz w:val="24"/>
                <w:szCs w:val="24"/>
              </w:rPr>
            </w:pPr>
            <w:r w:rsidRPr="00CA3040">
              <w:rPr>
                <w:rFonts w:ascii="Calibri" w:hAnsi="Calibri" w:cs="Calibri"/>
                <w:b/>
                <w:sz w:val="24"/>
                <w:szCs w:val="24"/>
              </w:rPr>
              <w:t xml:space="preserve">Supplementary </w:t>
            </w:r>
            <w:r w:rsidRPr="00CA3040">
              <w:rPr>
                <w:rFonts w:ascii="Calibri" w:hAnsi="Calibri" w:cs="Calibri" w:hint="eastAsia"/>
                <w:b/>
                <w:sz w:val="24"/>
                <w:szCs w:val="24"/>
              </w:rPr>
              <w:t>Table</w:t>
            </w:r>
            <w:r w:rsidRPr="00CA3040">
              <w:rPr>
                <w:rFonts w:ascii="Calibri" w:hAnsi="Calibri" w:cs="Calibri"/>
                <w:b/>
                <w:sz w:val="24"/>
                <w:szCs w:val="24"/>
              </w:rPr>
              <w:t xml:space="preserve"> 1</w:t>
            </w:r>
            <w:r w:rsidR="00D70718" w:rsidRPr="00CA3040">
              <w:rPr>
                <w:rFonts w:ascii="Calibri" w:hAnsi="Calibri" w:cs="Calibri"/>
                <w:b/>
                <w:sz w:val="24"/>
                <w:szCs w:val="24"/>
              </w:rPr>
              <w:t>.</w:t>
            </w:r>
            <w:r w:rsidRPr="00CA3040">
              <w:rPr>
                <w:rFonts w:ascii="Calibri" w:hAnsi="Calibri" w:cs="Calibri"/>
                <w:b/>
                <w:sz w:val="24"/>
                <w:szCs w:val="24"/>
              </w:rPr>
              <w:t xml:space="preserve"> Clinical characteristics of patients according to NLR, LM</w:t>
            </w:r>
            <w:bookmarkStart w:id="0" w:name="_GoBack"/>
            <w:bookmarkEnd w:id="0"/>
            <w:r w:rsidRPr="00CA3040">
              <w:rPr>
                <w:rFonts w:ascii="Calibri" w:hAnsi="Calibri" w:cs="Calibri"/>
                <w:b/>
                <w:sz w:val="24"/>
                <w:szCs w:val="24"/>
              </w:rPr>
              <w:t>R, and AGR</w:t>
            </w:r>
          </w:p>
        </w:tc>
      </w:tr>
      <w:tr w:rsidR="00CA3040" w:rsidRPr="00CA3040" w:rsidTr="00CA3040"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0718" w:rsidRPr="00CA3040" w:rsidRDefault="00D70718" w:rsidP="008355CD">
            <w:pPr>
              <w:rPr>
                <w:rFonts w:ascii="Calibri" w:hAnsi="Calibri" w:cs="Calibri"/>
                <w:b/>
                <w:szCs w:val="20"/>
              </w:rPr>
            </w:pPr>
            <w:r w:rsidRPr="00CA3040">
              <w:rPr>
                <w:rFonts w:ascii="Calibri" w:hAnsi="Calibri" w:cs="Calibri" w:hint="eastAsia"/>
                <w:b/>
                <w:szCs w:val="20"/>
              </w:rPr>
              <w:t>Variabl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718" w:rsidRPr="00CA3040" w:rsidRDefault="00D7071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  <w:szCs w:val="20"/>
              </w:rPr>
            </w:pPr>
            <w:r w:rsidRPr="00CA3040">
              <w:rPr>
                <w:rFonts w:ascii="Calibri" w:hAnsi="Calibri" w:cs="Calibri" w:hint="eastAsia"/>
                <w:b/>
                <w:szCs w:val="20"/>
              </w:rPr>
              <w:t>NLR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718" w:rsidRPr="00CA3040" w:rsidRDefault="00D7071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  <w:szCs w:val="20"/>
              </w:rPr>
            </w:pPr>
            <w:r w:rsidRPr="00CA3040">
              <w:rPr>
                <w:rFonts w:ascii="Calibri" w:hAnsi="Calibri" w:cs="Calibri" w:hint="eastAsia"/>
                <w:b/>
                <w:szCs w:val="20"/>
              </w:rPr>
              <w:t>LMR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718" w:rsidRPr="00CA3040" w:rsidRDefault="00D7071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  <w:szCs w:val="20"/>
              </w:rPr>
            </w:pPr>
            <w:r w:rsidRPr="00CA3040">
              <w:rPr>
                <w:rFonts w:ascii="Calibri" w:hAnsi="Calibri" w:cs="Calibri" w:hint="eastAsia"/>
                <w:b/>
                <w:szCs w:val="20"/>
              </w:rPr>
              <w:t>AGR</w:t>
            </w:r>
          </w:p>
        </w:tc>
      </w:tr>
      <w:tr w:rsidR="00CA3040" w:rsidRPr="00CA3040" w:rsidTr="00CA3040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718" w:rsidRPr="00CA3040" w:rsidRDefault="00D7071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718" w:rsidRPr="00CA3040" w:rsidRDefault="00D7071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  <w:szCs w:val="20"/>
              </w:rPr>
            </w:pPr>
            <w:r w:rsidRPr="00CA3040">
              <w:rPr>
                <w:rFonts w:ascii="Calibri" w:eastAsia="맑은 고딕" w:hAnsi="Calibri" w:cs="Calibri"/>
                <w:b/>
                <w:szCs w:val="20"/>
              </w:rPr>
              <w:t>≤ 5</w:t>
            </w:r>
            <w:r w:rsidRPr="00CA3040">
              <w:rPr>
                <w:rFonts w:ascii="Calibri" w:hAnsi="Calibri" w:cs="Calibri"/>
                <w:b/>
                <w:szCs w:val="20"/>
              </w:rPr>
              <w:t xml:space="preserve"> (N=10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718" w:rsidRPr="00CA3040" w:rsidRDefault="00D7071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  <w:szCs w:val="20"/>
              </w:rPr>
            </w:pPr>
            <w:r w:rsidRPr="00CA3040">
              <w:rPr>
                <w:rFonts w:ascii="Calibri" w:hAnsi="Calibri" w:cs="Calibri"/>
                <w:b/>
                <w:szCs w:val="20"/>
              </w:rPr>
              <w:t>&gt;5 (N=2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718" w:rsidRPr="00CA3040" w:rsidRDefault="00D7071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  <w:szCs w:val="20"/>
              </w:rPr>
            </w:pPr>
            <w:r w:rsidRPr="00CA3040">
              <w:rPr>
                <w:rFonts w:ascii="Calibri" w:hAnsi="Calibri" w:cs="Calibri"/>
                <w:b/>
                <w:i/>
                <w:szCs w:val="20"/>
              </w:rPr>
              <w:t>P</w:t>
            </w:r>
            <w:r w:rsidRPr="00CA3040">
              <w:rPr>
                <w:rFonts w:ascii="Calibri" w:hAnsi="Calibri" w:cs="Calibri"/>
                <w:b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718" w:rsidRPr="00CA3040" w:rsidRDefault="00D7071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  <w:szCs w:val="20"/>
              </w:rPr>
            </w:pPr>
            <w:r w:rsidRPr="00CA3040">
              <w:rPr>
                <w:rFonts w:ascii="맑은 고딕" w:eastAsia="맑은 고딕" w:hAnsi="맑은 고딕" w:cs="Calibri" w:hint="eastAsia"/>
                <w:b/>
                <w:szCs w:val="20"/>
              </w:rPr>
              <w:t>≥</w:t>
            </w:r>
            <w:r w:rsidRPr="00CA3040">
              <w:rPr>
                <w:rFonts w:ascii="Calibri" w:hAnsi="Calibri" w:cs="Calibri"/>
                <w:b/>
                <w:szCs w:val="20"/>
              </w:rPr>
              <w:t>3.5 (N=2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718" w:rsidRPr="00CA3040" w:rsidRDefault="00D7071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  <w:szCs w:val="20"/>
              </w:rPr>
            </w:pPr>
            <w:r w:rsidRPr="00CA3040">
              <w:rPr>
                <w:rFonts w:ascii="Calibri" w:hAnsi="Calibri" w:cs="Calibri"/>
                <w:b/>
                <w:szCs w:val="20"/>
              </w:rPr>
              <w:t>&lt;3.5 (N=11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718" w:rsidRPr="00CA3040" w:rsidRDefault="00D7071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  <w:szCs w:val="20"/>
              </w:rPr>
            </w:pPr>
            <w:r w:rsidRPr="00CA3040">
              <w:rPr>
                <w:rFonts w:ascii="Calibri" w:hAnsi="Calibri" w:cs="Calibri"/>
                <w:b/>
                <w:i/>
                <w:szCs w:val="20"/>
              </w:rPr>
              <w:t>P</w:t>
            </w:r>
            <w:r w:rsidRPr="00CA3040">
              <w:rPr>
                <w:rFonts w:ascii="Calibri" w:hAnsi="Calibri" w:cs="Calibri"/>
                <w:b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718" w:rsidRPr="00CA3040" w:rsidRDefault="00D70718" w:rsidP="00306E18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  <w:szCs w:val="20"/>
              </w:rPr>
            </w:pPr>
            <w:r w:rsidRPr="00CA3040">
              <w:rPr>
                <w:rFonts w:ascii="맑은 고딕" w:eastAsia="맑은 고딕" w:hAnsi="맑은 고딕" w:cs="Calibri" w:hint="eastAsia"/>
                <w:b/>
                <w:szCs w:val="20"/>
              </w:rPr>
              <w:t>≥</w:t>
            </w:r>
            <w:r w:rsidRPr="00CA3040">
              <w:rPr>
                <w:rFonts w:ascii="Calibri" w:hAnsi="Calibri" w:cs="Calibri"/>
                <w:b/>
                <w:szCs w:val="20"/>
              </w:rPr>
              <w:t>1.2 (N=6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718" w:rsidRPr="00CA3040" w:rsidRDefault="00D70718" w:rsidP="00306E18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  <w:szCs w:val="20"/>
              </w:rPr>
            </w:pPr>
            <w:r w:rsidRPr="00CA3040">
              <w:rPr>
                <w:rFonts w:ascii="Calibri" w:hAnsi="Calibri" w:cs="Calibri"/>
                <w:b/>
                <w:szCs w:val="20"/>
              </w:rPr>
              <w:t>&lt;1.2</w:t>
            </w:r>
            <w:r w:rsidRPr="00CA3040">
              <w:rPr>
                <w:rFonts w:ascii="Calibri" w:hAnsi="Calibri" w:cs="Calibri" w:hint="eastAsia"/>
                <w:b/>
                <w:szCs w:val="20"/>
              </w:rPr>
              <w:t xml:space="preserve"> </w:t>
            </w:r>
            <w:r w:rsidRPr="00CA3040">
              <w:rPr>
                <w:rFonts w:ascii="Calibri" w:hAnsi="Calibri" w:cs="Calibri"/>
                <w:b/>
                <w:szCs w:val="20"/>
              </w:rPr>
              <w:t>(N=7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718" w:rsidRPr="00CA3040" w:rsidRDefault="00D7071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  <w:szCs w:val="20"/>
              </w:rPr>
            </w:pPr>
            <w:r w:rsidRPr="00CA3040">
              <w:rPr>
                <w:rFonts w:ascii="Calibri" w:hAnsi="Calibri" w:cs="Calibri"/>
                <w:b/>
                <w:i/>
                <w:szCs w:val="20"/>
              </w:rPr>
              <w:t>P</w:t>
            </w:r>
            <w:r w:rsidRPr="00CA3040">
              <w:rPr>
                <w:rFonts w:ascii="Calibri" w:hAnsi="Calibri" w:cs="Calibri"/>
                <w:b/>
                <w:szCs w:val="20"/>
              </w:rPr>
              <w:t xml:space="preserve"> value</w:t>
            </w:r>
          </w:p>
        </w:tc>
      </w:tr>
      <w:tr w:rsidR="00CA3040" w:rsidRPr="00CA3040" w:rsidTr="00CA3040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Age, y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4 (58, 7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0 (50, 7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1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2 (5</w:t>
            </w:r>
            <w:r w:rsidRPr="00CA3040">
              <w:rPr>
                <w:rFonts w:ascii="Calibri" w:hAnsi="Calibri" w:cs="Calibri"/>
                <w:szCs w:val="20"/>
              </w:rPr>
              <w:t>8, 6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4 (55, 7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7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55CD" w:rsidRPr="00CA3040" w:rsidRDefault="006A5376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3 (57, 6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55CD" w:rsidRPr="00CA3040" w:rsidRDefault="006A5376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4 (56, 7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55CD" w:rsidRPr="00CA3040" w:rsidRDefault="006A5376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349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2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6A5376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510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9</w:t>
            </w:r>
            <w:r w:rsidRPr="00CA3040">
              <w:rPr>
                <w:rFonts w:ascii="Calibri" w:hAnsi="Calibri" w:cs="Calibri"/>
                <w:szCs w:val="20"/>
              </w:rPr>
              <w:t xml:space="preserve"> (6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4</w:t>
            </w:r>
            <w:r w:rsidRPr="00CA3040">
              <w:rPr>
                <w:rFonts w:ascii="Calibri" w:hAnsi="Calibri" w:cs="Calibri"/>
                <w:szCs w:val="20"/>
              </w:rPr>
              <w:t xml:space="preserve"> 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6 (5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7 (60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6A5376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37</w:t>
            </w:r>
            <w:r w:rsidRPr="00CA3040">
              <w:rPr>
                <w:rFonts w:ascii="Calibri" w:hAnsi="Calibri" w:cs="Calibri"/>
                <w:szCs w:val="20"/>
              </w:rPr>
              <w:t xml:space="preserve"> (5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6A5376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2 (1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0</w:t>
            </w:r>
            <w:r w:rsidRPr="00CA3040">
              <w:rPr>
                <w:rFonts w:ascii="Calibri" w:hAnsi="Calibri" w:cs="Calibri"/>
                <w:szCs w:val="20"/>
              </w:rPr>
              <w:t xml:space="preserve"> (3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4 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1 (40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3 (39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6A5376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8</w:t>
            </w:r>
            <w:r w:rsidRPr="00CA3040">
              <w:rPr>
                <w:rFonts w:ascii="Calibri" w:hAnsi="Calibri" w:cs="Calibri"/>
                <w:szCs w:val="20"/>
              </w:rPr>
              <w:t xml:space="preserve"> (4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6A5376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0 (8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3.4 (22.3, 2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3.3 (22.0, 2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6A5376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3.4 (22.2, 2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6A5376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3.3 (21.9, 2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687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ECOG 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035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57 (52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7 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5</w:t>
            </w:r>
            <w:r w:rsidRPr="00CA3040">
              <w:rPr>
                <w:rFonts w:ascii="Calibri" w:hAnsi="Calibri" w:cs="Calibri"/>
                <w:szCs w:val="20"/>
              </w:rPr>
              <w:t xml:space="preserve"> (5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9 (44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37 (5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7 (37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eastAsia="맑은 고딕" w:hAnsi="Calibri" w:cs="Calibri"/>
                <w:szCs w:val="20"/>
              </w:rPr>
              <w:t>≥</w:t>
            </w:r>
            <w:r w:rsidRPr="00CA3040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52 (4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1 (7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 xml:space="preserve">12 </w:t>
            </w:r>
            <w:r w:rsidRPr="00CA3040">
              <w:rPr>
                <w:rFonts w:ascii="Calibri" w:hAnsi="Calibri" w:cs="Calibri"/>
                <w:szCs w:val="20"/>
              </w:rPr>
              <w:t>(4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1 (55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8 (4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5 (62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CC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133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7</w:t>
            </w:r>
            <w:r w:rsidRPr="00CA3040">
              <w:rPr>
                <w:rFonts w:ascii="Calibri" w:hAnsi="Calibri" w:cs="Calibri"/>
                <w:szCs w:val="20"/>
              </w:rPr>
              <w:t xml:space="preserve"> (6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0 (71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8 (6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9 (62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6 (7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1 (56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4A37B8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eastAsia="맑은 고딕" w:hAnsi="Calibri" w:cs="Calibri"/>
                <w:szCs w:val="20"/>
              </w:rPr>
              <w:t>≥</w:t>
            </w:r>
            <w:r w:rsidRPr="00CA3040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 xml:space="preserve">42 </w:t>
            </w:r>
            <w:r w:rsidRPr="00CA3040">
              <w:rPr>
                <w:rFonts w:ascii="Calibri" w:hAnsi="Calibri" w:cs="Calibri"/>
                <w:szCs w:val="20"/>
              </w:rPr>
              <w:t>(3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8 (28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9 (3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1 (3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9 (2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31 (43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Cs w:val="20"/>
              </w:rPr>
            </w:pPr>
            <w:r w:rsidRPr="00CA3040">
              <w:rPr>
                <w:rFonts w:ascii="Calibri" w:eastAsia="맑은 고딕" w:hAnsi="Calibri" w:cs="Calibri" w:hint="eastAsia"/>
                <w:szCs w:val="20"/>
              </w:rPr>
              <w:t>Diabe</w:t>
            </w:r>
            <w:r w:rsidRPr="00CA3040">
              <w:rPr>
                <w:rFonts w:ascii="Calibri" w:eastAsia="맑은 고딕" w:hAnsi="Calibri" w:cs="Calibri"/>
                <w:szCs w:val="20"/>
              </w:rPr>
              <w:t>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2 (2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3 (10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3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5 (1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0 (18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0 (15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5 (20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546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Liver cirrh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2 (11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3 (10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 (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3 (11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3 (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2 (</w:t>
            </w:r>
            <w:r w:rsidRPr="00CA3040">
              <w:rPr>
                <w:rFonts w:ascii="Calibri" w:hAnsi="Calibri" w:cs="Calibri"/>
                <w:szCs w:val="20"/>
              </w:rPr>
              <w:t>1</w:t>
            </w:r>
            <w:r w:rsidRPr="00CA3040">
              <w:rPr>
                <w:rFonts w:ascii="Calibri" w:hAnsi="Calibri" w:cs="Calibri" w:hint="eastAsia"/>
                <w:szCs w:val="20"/>
              </w:rPr>
              <w:t>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048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Biliary drain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1 (10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 (14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 xml:space="preserve">5 (18.5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0 (9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8355CD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3 (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2 (1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5CD" w:rsidRPr="00CA3040" w:rsidRDefault="004A37B8" w:rsidP="008355C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048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F839D3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Tumor size, 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A63DE6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.9 (5.0</w:t>
            </w:r>
            <w:r w:rsidRPr="00CA3040">
              <w:rPr>
                <w:rFonts w:ascii="Calibri" w:hAnsi="Calibri" w:cs="Calibri"/>
                <w:szCs w:val="20"/>
              </w:rPr>
              <w:t>, 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7.4 (5.0, 1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</w:t>
            </w:r>
            <w:r w:rsidR="000141D4" w:rsidRPr="00CA3040">
              <w:rPr>
                <w:rFonts w:ascii="Calibri" w:hAnsi="Calibri" w:cs="Calibri"/>
                <w:szCs w:val="20"/>
              </w:rPr>
              <w:t>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A63DE6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5.6 (4.6, 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A63DE6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7.2 (5.</w:t>
            </w:r>
            <w:r w:rsidR="007C1EAA" w:rsidRPr="00CA3040">
              <w:rPr>
                <w:rFonts w:ascii="Calibri" w:hAnsi="Calibri" w:cs="Calibri"/>
                <w:szCs w:val="20"/>
              </w:rPr>
              <w:t>1</w:t>
            </w:r>
            <w:r w:rsidRPr="00CA3040">
              <w:rPr>
                <w:rFonts w:ascii="Calibri" w:hAnsi="Calibri" w:cs="Calibri"/>
                <w:szCs w:val="20"/>
              </w:rPr>
              <w:t>, 1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F839D3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05</w:t>
            </w:r>
            <w:r w:rsidR="00A63DE6" w:rsidRPr="00CA3040">
              <w:rPr>
                <w:rFonts w:ascii="Calibri" w:hAnsi="Calibri" w:cs="Calibri" w:hint="eastAsia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F839D3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7.0 (</w:t>
            </w:r>
            <w:r w:rsidRPr="00CA3040">
              <w:rPr>
                <w:rFonts w:ascii="Calibri" w:hAnsi="Calibri" w:cs="Calibri"/>
                <w:szCs w:val="20"/>
              </w:rPr>
              <w:t>5.0, 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A63DE6" w:rsidP="00F839D3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7.2</w:t>
            </w:r>
            <w:r w:rsidR="00F839D3" w:rsidRPr="00CA3040">
              <w:rPr>
                <w:rFonts w:ascii="Calibri" w:hAnsi="Calibri" w:cs="Calibri" w:hint="eastAsia"/>
                <w:szCs w:val="20"/>
              </w:rPr>
              <w:t xml:space="preserve"> (4.9, 9.7</w:t>
            </w:r>
            <w:r w:rsidR="00F839D3" w:rsidRPr="00CA3040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7</w:t>
            </w:r>
            <w:r w:rsidR="000141D4" w:rsidRPr="00CA3040">
              <w:rPr>
                <w:rFonts w:ascii="Calibri" w:hAnsi="Calibri" w:cs="Calibri"/>
                <w:szCs w:val="20"/>
              </w:rPr>
              <w:t>33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Vascular inva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7</w:t>
            </w:r>
            <w:r w:rsidRPr="00CA3040">
              <w:rPr>
                <w:rFonts w:ascii="Calibri" w:hAnsi="Calibri" w:cs="Calibri"/>
                <w:szCs w:val="20"/>
              </w:rPr>
              <w:t>1 (6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8 (64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18</w:t>
            </w:r>
            <w:r w:rsidRPr="00CA3040">
              <w:rPr>
                <w:rFonts w:ascii="Calibri" w:hAnsi="Calibri" w:cs="Calibri" w:hint="eastAsia"/>
                <w:szCs w:val="20"/>
              </w:rPr>
              <w:t xml:space="preserve"> (</w:t>
            </w:r>
            <w:r w:rsidRPr="00CA3040">
              <w:rPr>
                <w:rFonts w:ascii="Calibri" w:hAnsi="Calibri" w:cs="Calibri"/>
                <w:szCs w:val="20"/>
              </w:rPr>
              <w:t>66</w:t>
            </w:r>
            <w:r w:rsidRPr="00CA3040">
              <w:rPr>
                <w:rFonts w:ascii="Calibri" w:hAnsi="Calibri" w:cs="Calibri" w:hint="eastAsia"/>
                <w:szCs w:val="20"/>
              </w:rPr>
              <w:t>.</w:t>
            </w:r>
            <w:r w:rsidRPr="00CA3040">
              <w:rPr>
                <w:rFonts w:ascii="Calibri" w:hAnsi="Calibri" w:cs="Calibri"/>
                <w:szCs w:val="20"/>
              </w:rPr>
              <w:t>7</w:t>
            </w:r>
            <w:r w:rsidRPr="00CA3040">
              <w:rPr>
                <w:rFonts w:ascii="Calibri" w:hAnsi="Calibri" w:cs="Calibri" w:hint="eastAsia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71</w:t>
            </w:r>
            <w:r w:rsidRPr="00CA3040">
              <w:rPr>
                <w:rFonts w:ascii="Calibri" w:hAnsi="Calibri" w:cs="Calibri"/>
                <w:szCs w:val="20"/>
              </w:rPr>
              <w:t xml:space="preserve"> (64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.</w:t>
            </w:r>
            <w:r w:rsidRPr="00CA3040">
              <w:rPr>
                <w:rFonts w:ascii="Calibri" w:hAnsi="Calibri" w:cs="Calibri"/>
                <w:szCs w:val="20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1 (</w:t>
            </w:r>
            <w:r w:rsidRPr="00CA3040">
              <w:rPr>
                <w:rFonts w:ascii="Calibri" w:hAnsi="Calibri" w:cs="Calibri"/>
                <w:szCs w:val="20"/>
              </w:rPr>
              <w:t>63.1</w:t>
            </w:r>
            <w:r w:rsidRPr="00CA3040">
              <w:rPr>
                <w:rFonts w:ascii="Calibri" w:hAnsi="Calibri" w:cs="Calibri" w:hint="eastAsia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 xml:space="preserve">48 </w:t>
            </w:r>
            <w:r w:rsidRPr="00CA3040">
              <w:rPr>
                <w:rFonts w:ascii="Calibri" w:hAnsi="Calibri" w:cs="Calibri"/>
                <w:szCs w:val="20"/>
              </w:rPr>
              <w:t>(6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</w:t>
            </w:r>
            <w:r w:rsidRPr="00CA3040">
              <w:rPr>
                <w:rFonts w:ascii="Calibri" w:hAnsi="Calibri" w:cs="Calibri"/>
                <w:szCs w:val="20"/>
              </w:rPr>
              <w:t>795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Hilar invasio</w:t>
            </w:r>
            <w:r w:rsidRPr="00CA3040">
              <w:rPr>
                <w:rFonts w:ascii="Calibri" w:hAnsi="Calibri" w:cs="Calibri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</w:t>
            </w:r>
            <w:r w:rsidRPr="00CA3040">
              <w:rPr>
                <w:rFonts w:ascii="Calibri" w:hAnsi="Calibri" w:cs="Calibri"/>
                <w:szCs w:val="20"/>
              </w:rPr>
              <w:t>2 (11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4</w:t>
            </w:r>
            <w:r w:rsidRPr="00CA3040">
              <w:rPr>
                <w:rFonts w:ascii="Calibri" w:hAnsi="Calibri" w:cs="Calibri" w:hint="eastAsia"/>
                <w:szCs w:val="20"/>
              </w:rPr>
              <w:t xml:space="preserve"> (</w:t>
            </w:r>
            <w:r w:rsidRPr="00CA3040">
              <w:rPr>
                <w:rFonts w:ascii="Calibri" w:hAnsi="Calibri" w:cs="Calibri"/>
                <w:szCs w:val="20"/>
              </w:rPr>
              <w:t>14</w:t>
            </w:r>
            <w:r w:rsidRPr="00CA3040">
              <w:rPr>
                <w:rFonts w:ascii="Calibri" w:hAnsi="Calibri" w:cs="Calibri" w:hint="eastAsia"/>
                <w:szCs w:val="20"/>
              </w:rPr>
              <w:t>.</w:t>
            </w:r>
            <w:r w:rsidRPr="00CA3040">
              <w:rPr>
                <w:rFonts w:ascii="Calibri" w:hAnsi="Calibri" w:cs="Calibri"/>
                <w:szCs w:val="20"/>
              </w:rPr>
              <w:t>3</w:t>
            </w:r>
            <w:r w:rsidRPr="00CA3040">
              <w:rPr>
                <w:rFonts w:ascii="Calibri" w:hAnsi="Calibri" w:cs="Calibri" w:hint="eastAsia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8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3</w:t>
            </w:r>
            <w:r w:rsidRPr="00CA3040">
              <w:rPr>
                <w:rFonts w:ascii="Calibri" w:hAnsi="Calibri" w:cs="Calibri" w:hint="eastAsia"/>
                <w:szCs w:val="20"/>
              </w:rPr>
              <w:t xml:space="preserve"> (</w:t>
            </w:r>
            <w:r w:rsidRPr="00CA3040">
              <w:rPr>
                <w:rFonts w:ascii="Calibri" w:hAnsi="Calibri" w:cs="Calibri"/>
                <w:szCs w:val="20"/>
              </w:rPr>
              <w:t>11</w:t>
            </w:r>
            <w:r w:rsidRPr="00CA3040">
              <w:rPr>
                <w:rFonts w:ascii="Calibri" w:hAnsi="Calibri" w:cs="Calibri" w:hint="eastAsia"/>
                <w:szCs w:val="20"/>
              </w:rPr>
              <w:t>.</w:t>
            </w:r>
            <w:r w:rsidRPr="00CA3040">
              <w:rPr>
                <w:rFonts w:ascii="Calibri" w:hAnsi="Calibri" w:cs="Calibri"/>
                <w:szCs w:val="20"/>
              </w:rPr>
              <w:t>1</w:t>
            </w:r>
            <w:r w:rsidRPr="00CA3040">
              <w:rPr>
                <w:rFonts w:ascii="Calibri" w:hAnsi="Calibri" w:cs="Calibri" w:hint="eastAsia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</w:t>
            </w:r>
            <w:r w:rsidRPr="00CA3040">
              <w:rPr>
                <w:rFonts w:ascii="Calibri" w:hAnsi="Calibri" w:cs="Calibri"/>
                <w:szCs w:val="20"/>
              </w:rPr>
              <w:t>3 (11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.</w:t>
            </w:r>
            <w:r w:rsidRPr="00CA3040">
              <w:rPr>
                <w:rFonts w:ascii="Calibri" w:hAnsi="Calibri" w:cs="Calibri"/>
                <w:szCs w:val="20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9 (1</w:t>
            </w:r>
            <w:r w:rsidRPr="00CA3040">
              <w:rPr>
                <w:rFonts w:ascii="Calibri" w:hAnsi="Calibri" w:cs="Calibri"/>
                <w:szCs w:val="20"/>
              </w:rPr>
              <w:t>3</w:t>
            </w:r>
            <w:r w:rsidRPr="00CA3040">
              <w:rPr>
                <w:rFonts w:ascii="Calibri" w:hAnsi="Calibri" w:cs="Calibri" w:hint="eastAsia"/>
                <w:szCs w:val="20"/>
              </w:rPr>
              <w:t>.</w:t>
            </w:r>
            <w:r w:rsidRPr="00CA3040">
              <w:rPr>
                <w:rFonts w:ascii="Calibri" w:hAnsi="Calibri" w:cs="Calibri"/>
                <w:szCs w:val="20"/>
              </w:rPr>
              <w:t>8</w:t>
            </w:r>
            <w:r w:rsidRPr="00CA3040">
              <w:rPr>
                <w:rFonts w:ascii="Calibri" w:hAnsi="Calibri" w:cs="Calibri" w:hint="eastAsia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7C1EAA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7</w:t>
            </w:r>
            <w:r w:rsidR="000141D4" w:rsidRPr="00CA3040">
              <w:rPr>
                <w:rFonts w:ascii="Calibri" w:hAnsi="Calibri" w:cs="Calibri" w:hint="eastAsia"/>
                <w:szCs w:val="20"/>
              </w:rPr>
              <w:t xml:space="preserve"> (</w:t>
            </w:r>
            <w:r w:rsidRPr="00CA3040">
              <w:rPr>
                <w:rFonts w:ascii="Calibri" w:hAnsi="Calibri" w:cs="Calibri"/>
                <w:szCs w:val="20"/>
              </w:rPr>
              <w:t>9</w:t>
            </w:r>
            <w:r w:rsidR="000141D4" w:rsidRPr="00CA3040">
              <w:rPr>
                <w:rFonts w:ascii="Calibri" w:hAnsi="Calibri" w:cs="Calibri" w:hint="eastAsia"/>
                <w:szCs w:val="20"/>
              </w:rPr>
              <w:t>.</w:t>
            </w:r>
            <w:r w:rsidRPr="00CA3040">
              <w:rPr>
                <w:rFonts w:ascii="Calibri" w:hAnsi="Calibri" w:cs="Calibri"/>
                <w:szCs w:val="20"/>
              </w:rPr>
              <w:t>7</w:t>
            </w:r>
            <w:r w:rsidR="000141D4" w:rsidRPr="00CA3040">
              <w:rPr>
                <w:rFonts w:ascii="Calibri" w:hAnsi="Calibri" w:cs="Calibri" w:hint="eastAsia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62</w:t>
            </w:r>
            <w:r w:rsidRPr="00CA3040">
              <w:rPr>
                <w:rFonts w:ascii="Calibri" w:hAnsi="Calibri" w:cs="Calibri"/>
                <w:szCs w:val="20"/>
              </w:rPr>
              <w:t>8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Liver 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4 (4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1 (39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9 (33</w:t>
            </w:r>
            <w:r w:rsidRPr="00CA3040">
              <w:rPr>
                <w:rFonts w:ascii="Calibri" w:hAnsi="Calibri" w:cs="Calibri"/>
                <w:szCs w:val="20"/>
              </w:rPr>
              <w:t>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6 (41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7 (4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8 (38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888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 xml:space="preserve">Extrahepatic organ </w:t>
            </w:r>
          </w:p>
          <w:p w:rsidR="000141D4" w:rsidRPr="00CA3040" w:rsidRDefault="000141D4" w:rsidP="000141D4">
            <w:pPr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57 (52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8 (64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3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2 (4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3 (5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37 (5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38 (5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753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 xml:space="preserve">Distant lymph node </w:t>
            </w:r>
          </w:p>
          <w:p w:rsidR="000141D4" w:rsidRPr="00CA3040" w:rsidRDefault="000141D4" w:rsidP="000141D4">
            <w:pPr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70 (64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0 (71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5 (5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75 (68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3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30 (4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0 (8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&lt;0.001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Number of metastatic si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031</w:t>
            </w:r>
          </w:p>
        </w:tc>
      </w:tr>
      <w:tr w:rsidR="00CA3040" w:rsidRPr="00CA3040" w:rsidTr="00D27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1</w:t>
            </w:r>
            <w:r w:rsidRPr="00CA3040">
              <w:rPr>
                <w:rFonts w:ascii="Calibri" w:hAnsi="Calibri" w:cs="Calibri"/>
                <w:szCs w:val="20"/>
              </w:rPr>
              <w:t xml:space="preserve"> (10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</w:t>
            </w:r>
            <w:r w:rsidRPr="00CA3040">
              <w:rPr>
                <w:rFonts w:ascii="Calibri" w:hAnsi="Calibri" w:cs="Calibri"/>
                <w:szCs w:val="20"/>
              </w:rPr>
              <w:t xml:space="preserve"> (3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 xml:space="preserve">7 </w:t>
            </w:r>
            <w:r w:rsidRPr="00CA3040">
              <w:rPr>
                <w:rFonts w:ascii="Calibri" w:hAnsi="Calibri" w:cs="Calibri"/>
                <w:szCs w:val="20"/>
              </w:rPr>
              <w:t>(2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5 (4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0</w:t>
            </w:r>
            <w:r w:rsidRPr="00CA3040">
              <w:rPr>
                <w:rFonts w:ascii="Calibri" w:hAnsi="Calibri" w:cs="Calibri"/>
                <w:szCs w:val="20"/>
              </w:rPr>
              <w:t xml:space="preserve"> (15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 (2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CA3040">
            <w:pPr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2</w:t>
            </w:r>
            <w:r w:rsidRPr="00CA3040">
              <w:rPr>
                <w:rFonts w:ascii="Calibri" w:hAnsi="Calibri" w:cs="Calibri"/>
                <w:szCs w:val="20"/>
              </w:rPr>
              <w:t xml:space="preserve"> (3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8</w:t>
            </w:r>
            <w:r w:rsidRPr="00CA3040">
              <w:rPr>
                <w:rFonts w:ascii="Calibri" w:hAnsi="Calibri" w:cs="Calibri"/>
                <w:szCs w:val="20"/>
              </w:rPr>
              <w:t xml:space="preserve"> (28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 (2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 xml:space="preserve">44 </w:t>
            </w:r>
            <w:r w:rsidRPr="00CA3040">
              <w:rPr>
                <w:rFonts w:ascii="Calibri" w:hAnsi="Calibri" w:cs="Calibri"/>
                <w:szCs w:val="20"/>
              </w:rPr>
              <w:t>(4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3</w:t>
            </w:r>
            <w:r w:rsidRPr="00CA3040">
              <w:rPr>
                <w:rFonts w:ascii="Calibri" w:hAnsi="Calibri" w:cs="Calibri"/>
                <w:szCs w:val="20"/>
              </w:rPr>
              <w:t xml:space="preserve"> (35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7 (37</w:t>
            </w:r>
            <w:r w:rsidRPr="00CA3040">
              <w:rPr>
                <w:rFonts w:ascii="Calibri" w:hAnsi="Calibri" w:cs="Calibri"/>
                <w:szCs w:val="20"/>
              </w:rPr>
              <w:t>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CA3040">
            <w:pPr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eastAsia="맑은 고딕" w:hAnsi="Calibri" w:cs="Calibri" w:hint="eastAsia"/>
                <w:szCs w:val="20"/>
              </w:rPr>
              <w:t>≥</w:t>
            </w:r>
            <w:r w:rsidRPr="00CA3040">
              <w:rPr>
                <w:rFonts w:ascii="Calibri" w:hAnsi="Calibri" w:cs="Calibri" w:hint="eastAsia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56</w:t>
            </w:r>
            <w:r w:rsidRPr="00CA3040">
              <w:rPr>
                <w:rFonts w:ascii="Calibri" w:hAnsi="Calibri" w:cs="Calibri"/>
                <w:szCs w:val="20"/>
              </w:rPr>
              <w:t xml:space="preserve"> (5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9 (6</w:t>
            </w:r>
            <w:r w:rsidRPr="00CA3040">
              <w:rPr>
                <w:rFonts w:ascii="Calibri" w:hAnsi="Calibri" w:cs="Calibri"/>
                <w:szCs w:val="20"/>
              </w:rPr>
              <w:t>7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4 (5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1 (55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32 (4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3 (59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Baseline l</w:t>
            </w:r>
            <w:r w:rsidRPr="00CA3040">
              <w:rPr>
                <w:rFonts w:ascii="Calibri" w:hAnsi="Calibri" w:cs="Calibri" w:hint="eastAsia"/>
                <w:szCs w:val="20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Neutrophil count,</w:t>
            </w:r>
          </w:p>
          <w:p w:rsidR="000141D4" w:rsidRPr="00CA3040" w:rsidRDefault="000141D4" w:rsidP="000141D4">
            <w:pPr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 xml:space="preserve"> cells/μ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5102</w:t>
            </w:r>
          </w:p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(3807, 63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 xml:space="preserve">7490 </w:t>
            </w:r>
          </w:p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(6087, 89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63D" w:rsidRPr="00CA3040" w:rsidRDefault="0040563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 xml:space="preserve">3847 </w:t>
            </w:r>
          </w:p>
          <w:p w:rsidR="000141D4" w:rsidRPr="00CA3040" w:rsidRDefault="0040563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(355</w:t>
            </w:r>
            <w:r w:rsidR="007C1EAA" w:rsidRPr="00CA3040">
              <w:rPr>
                <w:rFonts w:ascii="Calibri" w:hAnsi="Calibri" w:cs="Calibri"/>
                <w:szCs w:val="20"/>
              </w:rPr>
              <w:t>6</w:t>
            </w:r>
            <w:r w:rsidRPr="00CA3040">
              <w:rPr>
                <w:rFonts w:ascii="Calibri" w:hAnsi="Calibri" w:cs="Calibri"/>
                <w:szCs w:val="20"/>
              </w:rPr>
              <w:t>, 58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63D" w:rsidRPr="00CA3040" w:rsidRDefault="0040563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 xml:space="preserve">5798 </w:t>
            </w:r>
          </w:p>
          <w:p w:rsidR="000141D4" w:rsidRPr="00CA3040" w:rsidRDefault="0040563D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(4397, 74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5394</w:t>
            </w:r>
          </w:p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(3768, 6579</w:t>
            </w:r>
            <w:r w:rsidRPr="00CA3040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7C1EAA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5790</w:t>
            </w:r>
          </w:p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(4431, 747</w:t>
            </w:r>
            <w:r w:rsidRPr="00CA3040">
              <w:rPr>
                <w:rFonts w:ascii="Calibri" w:hAnsi="Calibri" w:cs="Calibri"/>
                <w:szCs w:val="20"/>
              </w:rPr>
              <w:t>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085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Lymphocyte count,</w:t>
            </w:r>
          </w:p>
          <w:p w:rsidR="000141D4" w:rsidRPr="00CA3040" w:rsidRDefault="000141D4" w:rsidP="000141D4">
            <w:pPr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cells/μ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7</w:t>
            </w:r>
            <w:r w:rsidRPr="00CA3040">
              <w:rPr>
                <w:rFonts w:ascii="Calibri" w:hAnsi="Calibri" w:cs="Calibri"/>
                <w:szCs w:val="20"/>
              </w:rPr>
              <w:t>21</w:t>
            </w:r>
          </w:p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(1441, 20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237</w:t>
            </w:r>
          </w:p>
          <w:p w:rsidR="000141D4" w:rsidRPr="00CA3040" w:rsidRDefault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(94</w:t>
            </w:r>
            <w:r w:rsidR="007C1EAA" w:rsidRPr="00CA3040">
              <w:rPr>
                <w:rFonts w:ascii="Calibri" w:hAnsi="Calibri" w:cs="Calibri"/>
                <w:szCs w:val="20"/>
              </w:rPr>
              <w:t>8</w:t>
            </w:r>
            <w:r w:rsidRPr="00CA3040">
              <w:rPr>
                <w:rFonts w:ascii="Calibri" w:hAnsi="Calibri" w:cs="Calibri" w:hint="eastAsia"/>
                <w:szCs w:val="20"/>
              </w:rPr>
              <w:t>, 14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&lt;0.0</w:t>
            </w:r>
            <w:r w:rsidRPr="00CA3040">
              <w:rPr>
                <w:rFonts w:ascii="Calibri" w:hAnsi="Calibri" w:cs="Calibri"/>
                <w:szCs w:val="20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1</w:t>
            </w:r>
            <w:r w:rsidRPr="00CA3040">
              <w:rPr>
                <w:rFonts w:ascii="Calibri" w:hAnsi="Calibri" w:cs="Calibri"/>
                <w:szCs w:val="20"/>
              </w:rPr>
              <w:t>78</w:t>
            </w:r>
          </w:p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(1710, 26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534</w:t>
            </w:r>
          </w:p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(1296, 18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630</w:t>
            </w:r>
          </w:p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(1332</w:t>
            </w:r>
            <w:r w:rsidRPr="00CA3040">
              <w:rPr>
                <w:rFonts w:ascii="Calibri" w:hAnsi="Calibri" w:cs="Calibri"/>
                <w:szCs w:val="20"/>
              </w:rPr>
              <w:t>, 21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570</w:t>
            </w:r>
          </w:p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(1360 ,1968</w:t>
            </w:r>
            <w:r w:rsidRPr="00CA3040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666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lastRenderedPageBreak/>
              <w:t>Monocyte count,</w:t>
            </w:r>
          </w:p>
          <w:p w:rsidR="000141D4" w:rsidRPr="00CA3040" w:rsidRDefault="000141D4" w:rsidP="000141D4">
            <w:pPr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cells/μ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629 (501, 7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706 (55</w:t>
            </w:r>
            <w:r w:rsidR="007C1EAA" w:rsidRPr="00CA3040">
              <w:rPr>
                <w:rFonts w:ascii="Calibri" w:hAnsi="Calibri" w:cs="Calibri"/>
                <w:szCs w:val="20"/>
              </w:rPr>
              <w:t>5</w:t>
            </w:r>
            <w:r w:rsidRPr="00CA3040">
              <w:rPr>
                <w:rFonts w:ascii="Calibri" w:hAnsi="Calibri" w:cs="Calibri" w:hint="eastAsia"/>
                <w:szCs w:val="20"/>
              </w:rPr>
              <w:t>, 9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82 (41</w:t>
            </w:r>
            <w:r w:rsidRPr="00CA3040">
              <w:rPr>
                <w:rFonts w:ascii="Calibri" w:hAnsi="Calibri" w:cs="Calibri"/>
                <w:szCs w:val="20"/>
              </w:rPr>
              <w:t>6, 5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 xml:space="preserve">682 </w:t>
            </w:r>
            <w:r w:rsidRPr="00CA3040">
              <w:rPr>
                <w:rFonts w:ascii="Calibri" w:hAnsi="Calibri" w:cs="Calibri"/>
                <w:szCs w:val="20"/>
              </w:rPr>
              <w:t>(550, 8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572 (466, 6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 xml:space="preserve">709 (571, </w:t>
            </w:r>
            <w:r w:rsidRPr="00CA3040">
              <w:rPr>
                <w:rFonts w:ascii="Calibri" w:hAnsi="Calibri" w:cs="Calibri"/>
                <w:szCs w:val="20"/>
              </w:rPr>
              <w:t>8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&lt;0.001</w:t>
            </w:r>
          </w:p>
        </w:tc>
      </w:tr>
      <w:tr w:rsidR="00CA3040" w:rsidRPr="00CA3040" w:rsidTr="00D27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EAA" w:rsidRPr="00CA3040" w:rsidRDefault="007C1EAA" w:rsidP="007C1EAA">
            <w:pPr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 xml:space="preserve">Platelet </w:t>
            </w:r>
            <w:r w:rsidRPr="00CA3040">
              <w:rPr>
                <w:rFonts w:ascii="Calibri" w:hAnsi="Calibri" w:cs="Calibri"/>
                <w:szCs w:val="20"/>
              </w:rPr>
              <w:t>count,</w:t>
            </w:r>
          </w:p>
          <w:p w:rsidR="007C1EAA" w:rsidRPr="00CA3040" w:rsidRDefault="007C1EAA" w:rsidP="007C1EAA">
            <w:pPr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10</w:t>
            </w:r>
            <w:r w:rsidRPr="00CA3040">
              <w:rPr>
                <w:rFonts w:ascii="Calibri" w:hAnsi="Calibri" w:cs="Calibri"/>
                <w:szCs w:val="20"/>
                <w:vertAlign w:val="superscript"/>
              </w:rPr>
              <w:t>3</w:t>
            </w:r>
            <w:r w:rsidRPr="00CA3040">
              <w:rPr>
                <w:rFonts w:ascii="Calibri" w:hAnsi="Calibri" w:cs="Calibri"/>
                <w:szCs w:val="20"/>
              </w:rPr>
              <w:t xml:space="preserve"> cells/μ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EAA" w:rsidRPr="00CA3040" w:rsidRDefault="007C1EAA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41 (176, 2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EAA" w:rsidRPr="00CA3040" w:rsidRDefault="007C1EAA" w:rsidP="007C1EAA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25 (202, 2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EAA" w:rsidRPr="00CA3040" w:rsidRDefault="007C1EAA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8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EAA" w:rsidRPr="00CA3040" w:rsidRDefault="007C1EAA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46 (</w:t>
            </w:r>
            <w:r w:rsidRPr="00CA3040">
              <w:rPr>
                <w:rFonts w:ascii="Calibri" w:hAnsi="Calibri" w:cs="Calibri"/>
                <w:szCs w:val="20"/>
              </w:rPr>
              <w:t>189, 2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EAA" w:rsidRPr="00CA3040" w:rsidRDefault="007C1EAA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35 (181, 280</w:t>
            </w:r>
            <w:r w:rsidRPr="00CA3040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EAA" w:rsidRPr="00CA3040" w:rsidRDefault="007C1EAA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EAA" w:rsidRPr="00CA3040" w:rsidRDefault="007C1EAA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30 (187, 2</w:t>
            </w:r>
            <w:r w:rsidRPr="00CA3040">
              <w:rPr>
                <w:rFonts w:ascii="Calibri" w:hAnsi="Calibri" w:cs="Calibri"/>
                <w:szCs w:val="20"/>
              </w:rPr>
              <w:t>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EAA" w:rsidRPr="00CA3040" w:rsidRDefault="007C1EAA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46 (183, 2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EAA" w:rsidRPr="00CA3040" w:rsidRDefault="007C1EAA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5</w:t>
            </w:r>
            <w:r w:rsidRPr="00CA3040">
              <w:rPr>
                <w:rFonts w:ascii="Calibri" w:hAnsi="Calibri" w:cs="Calibri"/>
                <w:szCs w:val="20"/>
              </w:rPr>
              <w:t>33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Total bil</w:t>
            </w:r>
            <w:r w:rsidRPr="00CA3040">
              <w:rPr>
                <w:rFonts w:ascii="Calibri" w:hAnsi="Calibri" w:cs="Calibri"/>
                <w:szCs w:val="20"/>
              </w:rPr>
              <w:t>irubin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7 (0.5, 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8 (0.6, 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7 (0.5, 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7 (0.6, 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7 (0.5, 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8 (0.6, 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046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ALP, I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33 (93, 2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85 (131, 3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01 (87, 1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56 (104, 2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13 (87, 1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89 (129, 2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&lt;0.001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Albumin</w:t>
            </w:r>
            <w:r w:rsidRPr="00CA3040">
              <w:rPr>
                <w:rFonts w:ascii="Calibri" w:hAnsi="Calibri" w:cs="Calibri"/>
                <w:szCs w:val="20"/>
              </w:rPr>
              <w:t>,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 xml:space="preserve">3.9 </w:t>
            </w:r>
            <w:r w:rsidRPr="00CA3040">
              <w:rPr>
                <w:rFonts w:ascii="Calibri" w:hAnsi="Calibri" w:cs="Calibri" w:hint="eastAsia"/>
                <w:szCs w:val="20"/>
              </w:rPr>
              <w:t>±</w:t>
            </w:r>
            <w:r w:rsidRPr="00CA3040">
              <w:rPr>
                <w:rFonts w:ascii="Calibri" w:hAnsi="Calibri" w:cs="Calibri" w:hint="eastAsia"/>
                <w:szCs w:val="20"/>
              </w:rPr>
              <w:t xml:space="preserve"> 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 xml:space="preserve">3.6 </w:t>
            </w:r>
            <w:r w:rsidRPr="00CA3040">
              <w:rPr>
                <w:rFonts w:ascii="Calibri" w:hAnsi="Calibri" w:cs="Calibri" w:hint="eastAsia"/>
                <w:szCs w:val="20"/>
              </w:rPr>
              <w:t>±</w:t>
            </w:r>
            <w:r w:rsidRPr="00CA3040">
              <w:rPr>
                <w:rFonts w:ascii="Calibri" w:hAnsi="Calibri" w:cs="Calibri" w:hint="eastAsia"/>
                <w:szCs w:val="20"/>
              </w:rPr>
              <w:t xml:space="preserve"> 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.1 (4.0, 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3.9 (3.5, 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4.2 (4.0, 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3.6 (3.4, 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&lt;0.001</w:t>
            </w:r>
          </w:p>
        </w:tc>
      </w:tr>
      <w:tr w:rsidR="00CA3040" w:rsidRPr="00CA3040" w:rsidTr="00CA304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ind w:leftChars="100" w:left="200"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>CA 19-9, U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41</w:t>
            </w:r>
          </w:p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 xml:space="preserve">(36, </w:t>
            </w:r>
            <w:r w:rsidRPr="00CA3040">
              <w:rPr>
                <w:rFonts w:ascii="Calibri" w:hAnsi="Calibri" w:cs="Calibri"/>
                <w:szCs w:val="20"/>
              </w:rPr>
              <w:t>42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369</w:t>
            </w:r>
            <w:r w:rsidRPr="00CA3040">
              <w:rPr>
                <w:rFonts w:ascii="Calibri" w:hAnsi="Calibri" w:cs="Calibri"/>
                <w:szCs w:val="20"/>
              </w:rPr>
              <w:t xml:space="preserve"> </w:t>
            </w:r>
          </w:p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/>
                <w:szCs w:val="20"/>
              </w:rPr>
              <w:t xml:space="preserve">(16, </w:t>
            </w:r>
            <w:r w:rsidRPr="00CA3040">
              <w:rPr>
                <w:rFonts w:ascii="Calibri" w:hAnsi="Calibri" w:cs="Calibri" w:hint="eastAsia"/>
                <w:szCs w:val="20"/>
              </w:rPr>
              <w:t xml:space="preserve"> 55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9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141 (38, 65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71 (23, 33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9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66 (20, 12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275 (3</w:t>
            </w:r>
            <w:r w:rsidRPr="00CA3040">
              <w:rPr>
                <w:rFonts w:ascii="Calibri" w:hAnsi="Calibri" w:cs="Calibri"/>
                <w:szCs w:val="20"/>
              </w:rPr>
              <w:t>2</w:t>
            </w:r>
            <w:r w:rsidRPr="00CA3040">
              <w:rPr>
                <w:rFonts w:ascii="Calibri" w:hAnsi="Calibri" w:cs="Calibri" w:hint="eastAsia"/>
                <w:szCs w:val="20"/>
              </w:rPr>
              <w:t>, 8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Cs w:val="20"/>
              </w:rPr>
            </w:pPr>
            <w:r w:rsidRPr="00CA3040">
              <w:rPr>
                <w:rFonts w:ascii="Calibri" w:hAnsi="Calibri" w:cs="Calibri" w:hint="eastAsia"/>
                <w:szCs w:val="20"/>
              </w:rPr>
              <w:t>0.284</w:t>
            </w:r>
          </w:p>
        </w:tc>
      </w:tr>
      <w:tr w:rsidR="00CA3040" w:rsidRPr="00CA3040" w:rsidTr="00CA3040">
        <w:tc>
          <w:tcPr>
            <w:tcW w:w="1389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1D4" w:rsidRPr="00CA3040" w:rsidRDefault="000141D4" w:rsidP="000141D4">
            <w:pPr>
              <w:widowControl/>
              <w:wordWrap/>
              <w:autoSpaceDE/>
              <w:autoSpaceDN/>
              <w:rPr>
                <w:rFonts w:ascii="Calibri" w:hAnsi="Calibri" w:cs="Calibri"/>
                <w:sz w:val="24"/>
                <w:szCs w:val="24"/>
              </w:rPr>
            </w:pPr>
            <w:r w:rsidRPr="00CA3040">
              <w:rPr>
                <w:rFonts w:ascii="Calibri" w:hAnsi="Calibri" w:cs="Calibri"/>
                <w:sz w:val="24"/>
                <w:szCs w:val="24"/>
              </w:rPr>
              <w:t>Abbreviations: NLR, neutrophil-to-lymphocyte ratio; LMR, lymphocyte-to-monocyte ratio; AGR, albumin-to-globulin ratio; BMI, body mass index; ECOG PS, Eastern Cooperative Oncology Group performance status; CCI, Charlson comorbidity index; ALP, alkaline phosphatase; CA 19-9, carbohydrate antigen 19-9</w:t>
            </w:r>
          </w:p>
        </w:tc>
      </w:tr>
    </w:tbl>
    <w:p w:rsidR="00FF43A7" w:rsidRPr="00CA3040" w:rsidRDefault="00FF43A7">
      <w:pPr>
        <w:widowControl/>
        <w:wordWrap/>
        <w:autoSpaceDE/>
        <w:autoSpaceDN/>
        <w:rPr>
          <w:rFonts w:ascii="Calibri" w:hAnsi="Calibri" w:cs="Calibri"/>
        </w:rPr>
      </w:pPr>
    </w:p>
    <w:p w:rsidR="00F839D3" w:rsidRPr="00CA3040" w:rsidRDefault="00F839D3" w:rsidP="00F839D3">
      <w:pPr>
        <w:widowControl/>
        <w:wordWrap/>
        <w:autoSpaceDE/>
        <w:autoSpaceDN/>
        <w:rPr>
          <w:rFonts w:ascii="Calibri" w:hAnsi="Calibri" w:cs="Calibri"/>
        </w:rPr>
      </w:pPr>
    </w:p>
    <w:p w:rsidR="00CC7F43" w:rsidRPr="00CA3040" w:rsidRDefault="00CC7F43">
      <w:r w:rsidRPr="00CA3040"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1039"/>
        <w:gridCol w:w="2221"/>
        <w:gridCol w:w="1228"/>
        <w:gridCol w:w="2316"/>
        <w:gridCol w:w="1134"/>
      </w:tblGrid>
      <w:tr w:rsidR="00CA3040" w:rsidRPr="00CA3040" w:rsidTr="00DD00D1">
        <w:tc>
          <w:tcPr>
            <w:tcW w:w="1346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</w:rPr>
              <w:lastRenderedPageBreak/>
              <w:br w:type="page"/>
            </w:r>
            <w:r w:rsidR="00361486" w:rsidRPr="00CA3040">
              <w:rPr>
                <w:rFonts w:ascii="Calibri" w:hAnsi="Calibri" w:cs="Calibri"/>
                <w:b/>
                <w:sz w:val="24"/>
                <w:szCs w:val="24"/>
              </w:rPr>
              <w:t xml:space="preserve">Supplementary </w:t>
            </w:r>
            <w:r w:rsidR="00361486" w:rsidRPr="00CA3040">
              <w:rPr>
                <w:rFonts w:ascii="Calibri" w:hAnsi="Calibri" w:cs="Calibri" w:hint="eastAsia"/>
                <w:b/>
                <w:sz w:val="24"/>
                <w:szCs w:val="24"/>
              </w:rPr>
              <w:t>Table</w:t>
            </w:r>
            <w:r w:rsidR="00361486" w:rsidRPr="00CA3040"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="00F73FC9" w:rsidRPr="00CA3040">
              <w:rPr>
                <w:rFonts w:ascii="Calibri" w:hAnsi="Calibri" w:cs="Calibri"/>
                <w:b/>
                <w:sz w:val="24"/>
                <w:szCs w:val="24"/>
              </w:rPr>
              <w:t>2</w:t>
            </w:r>
            <w:r w:rsidR="00361486" w:rsidRPr="00CA3040">
              <w:rPr>
                <w:rFonts w:ascii="Calibri" w:hAnsi="Calibri" w:cs="Calibri"/>
                <w:b/>
                <w:sz w:val="24"/>
                <w:szCs w:val="24"/>
              </w:rPr>
              <w:t xml:space="preserve">. </w:t>
            </w:r>
            <w:r w:rsidR="0040563D" w:rsidRPr="00CA3040">
              <w:rPr>
                <w:rFonts w:ascii="Calibri" w:hAnsi="Calibri" w:cs="Calibri"/>
                <w:b/>
                <w:sz w:val="24"/>
                <w:szCs w:val="24"/>
              </w:rPr>
              <w:t>Multivariable Cox regression analysis of factors associated with progression-free survival (SIR marker-specific model).</w:t>
            </w:r>
          </w:p>
        </w:tc>
      </w:tr>
      <w:tr w:rsidR="00CA3040" w:rsidRPr="00CA3040" w:rsidTr="00DD00D1">
        <w:tc>
          <w:tcPr>
            <w:tcW w:w="31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Variable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Model 1 (PLR)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Model 2 (NLR)</w:t>
            </w: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Model 3 (LMR)</w:t>
            </w:r>
          </w:p>
        </w:tc>
      </w:tr>
      <w:tr w:rsidR="00CA3040" w:rsidRPr="00CA3040" w:rsidTr="00DD00D1">
        <w:tc>
          <w:tcPr>
            <w:tcW w:w="311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H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i/>
              </w:rPr>
            </w:pPr>
            <w:r w:rsidRPr="00CA3040">
              <w:rPr>
                <w:rFonts w:ascii="Calibri" w:hAnsi="Calibri" w:cs="Calibri"/>
                <w:b/>
                <w:i/>
              </w:rPr>
              <w:t>P</w:t>
            </w:r>
            <w:r w:rsidRPr="00CA3040">
              <w:rPr>
                <w:rFonts w:ascii="Calibri" w:hAnsi="Calibri" w:cs="Calibri"/>
                <w:b/>
              </w:rPr>
              <w:t xml:space="preserve"> value*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H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i/>
              </w:rPr>
            </w:pPr>
            <w:r w:rsidRPr="00CA3040">
              <w:rPr>
                <w:rFonts w:ascii="Calibri" w:hAnsi="Calibri" w:cs="Calibri"/>
                <w:b/>
                <w:i/>
              </w:rPr>
              <w:t>P</w:t>
            </w:r>
            <w:r w:rsidRPr="00CA3040">
              <w:rPr>
                <w:rFonts w:ascii="Calibri" w:hAnsi="Calibri" w:cs="Calibri"/>
                <w:b/>
              </w:rPr>
              <w:t xml:space="preserve"> value†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i/>
              </w:rPr>
            </w:pPr>
            <w:r w:rsidRPr="00CA3040">
              <w:rPr>
                <w:rFonts w:ascii="Calibri" w:hAnsi="Calibri" w:cs="Calibri"/>
                <w:b/>
                <w:i/>
              </w:rPr>
              <w:t>P</w:t>
            </w:r>
            <w:r w:rsidRPr="00CA3040">
              <w:rPr>
                <w:rFonts w:ascii="Calibri" w:hAnsi="Calibri" w:cs="Calibri"/>
                <w:b/>
              </w:rPr>
              <w:t xml:space="preserve"> value‡</w:t>
            </w:r>
          </w:p>
        </w:tc>
      </w:tr>
      <w:tr w:rsidR="00CA3040" w:rsidRPr="00CA3040" w:rsidTr="00DD00D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PL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0.00</w:t>
            </w:r>
            <w:r w:rsidR="005D5C19" w:rsidRPr="00CA3040">
              <w:rPr>
                <w:rFonts w:ascii="Calibri" w:hAnsi="Calibri" w:cs="Calibri"/>
                <w:b/>
              </w:rPr>
              <w:t>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DD00D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</w:rPr>
            </w:pPr>
            <w:r w:rsidRPr="00CA3040">
              <w:rPr>
                <w:rFonts w:ascii="맑은 고딕" w:eastAsia="맑은 고딕" w:hAnsi="맑은 고딕" w:cs="Calibri" w:hint="eastAsia"/>
              </w:rPr>
              <w:t>≤</w:t>
            </w:r>
            <w:r w:rsidRPr="00CA3040">
              <w:rPr>
                <w:rFonts w:ascii="Calibri" w:hAnsi="Calibri" w:cs="Calibri"/>
              </w:rPr>
              <w:t>1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DD00D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&gt;1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AE461F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1.766 (1.155-</w:t>
            </w:r>
            <w:r w:rsidR="00F839D3" w:rsidRPr="00CA3040">
              <w:rPr>
                <w:rFonts w:ascii="Calibri" w:hAnsi="Calibri" w:cs="Calibri"/>
              </w:rPr>
              <w:t>2.70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DD00D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NL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0.</w:t>
            </w:r>
            <w:r w:rsidR="005D5C19" w:rsidRPr="00CA3040">
              <w:rPr>
                <w:rFonts w:ascii="Calibri" w:hAnsi="Calibri" w:cs="Calibri"/>
                <w:b/>
              </w:rPr>
              <w:t>05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DD00D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</w:rPr>
            </w:pPr>
            <w:r w:rsidRPr="00CA3040">
              <w:rPr>
                <w:rFonts w:ascii="맑은 고딕" w:eastAsia="맑은 고딕" w:hAnsi="맑은 고딕" w:cs="Calibri" w:hint="eastAsia"/>
              </w:rPr>
              <w:t>≤</w:t>
            </w:r>
            <w:r w:rsidRPr="00CA3040">
              <w:rPr>
                <w:rFonts w:ascii="Calibri" w:hAnsi="Calibri" w:cs="Calibri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DD00D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&gt;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B26EC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1.</w:t>
            </w:r>
            <w:r w:rsidR="0091691F" w:rsidRPr="00CA3040">
              <w:rPr>
                <w:rFonts w:ascii="Calibri" w:hAnsi="Calibri" w:cs="Calibri"/>
              </w:rPr>
              <w:t>638</w:t>
            </w:r>
            <w:r w:rsidR="005D5C19" w:rsidRPr="00CA3040">
              <w:rPr>
                <w:rFonts w:ascii="Calibri" w:hAnsi="Calibri" w:cs="Calibri"/>
              </w:rPr>
              <w:t xml:space="preserve"> (0.995</w:t>
            </w:r>
            <w:r w:rsidR="00AE461F" w:rsidRPr="00CA3040">
              <w:rPr>
                <w:rFonts w:ascii="Calibri" w:hAnsi="Calibri" w:cs="Calibri"/>
              </w:rPr>
              <w:t>-</w:t>
            </w:r>
            <w:r w:rsidR="00F73FC9" w:rsidRPr="00CA3040">
              <w:rPr>
                <w:rFonts w:ascii="Calibri" w:hAnsi="Calibri" w:cs="Calibri"/>
              </w:rPr>
              <w:t>2</w:t>
            </w:r>
            <w:r w:rsidRPr="00CA3040">
              <w:rPr>
                <w:rFonts w:ascii="Calibri" w:hAnsi="Calibri" w:cs="Calibri"/>
              </w:rPr>
              <w:t>.</w:t>
            </w:r>
            <w:r w:rsidR="005D5C19" w:rsidRPr="00CA3040">
              <w:rPr>
                <w:rFonts w:ascii="Calibri" w:hAnsi="Calibri" w:cs="Calibri"/>
              </w:rPr>
              <w:t>696</w:t>
            </w:r>
            <w:r w:rsidRPr="00CA3040">
              <w:rPr>
                <w:rFonts w:ascii="Calibri" w:hAnsi="Calibri" w:cs="Calibri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DD00D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LM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0.070</w:t>
            </w:r>
          </w:p>
        </w:tc>
      </w:tr>
      <w:tr w:rsidR="00CA3040" w:rsidRPr="00CA3040" w:rsidTr="00DD00D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&lt;3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DD00D1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</w:rPr>
            </w:pPr>
            <w:r w:rsidRPr="00CA3040">
              <w:rPr>
                <w:rFonts w:ascii="맑은 고딕" w:eastAsia="맑은 고딕" w:hAnsi="맑은 고딕" w:cs="Calibri" w:hint="eastAsia"/>
              </w:rPr>
              <w:t>≥</w:t>
            </w:r>
            <w:r w:rsidRPr="00CA3040">
              <w:rPr>
                <w:rFonts w:ascii="Calibri" w:hAnsi="Calibri" w:cs="Calibri"/>
              </w:rPr>
              <w:t>3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AE461F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1.583 (0.963-</w:t>
            </w:r>
            <w:r w:rsidR="00F839D3" w:rsidRPr="00CA3040">
              <w:rPr>
                <w:rFonts w:ascii="Calibri" w:hAnsi="Calibri" w:cs="Calibri"/>
              </w:rPr>
              <w:t>2.6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F839D3" w:rsidRPr="00CA3040" w:rsidTr="00DD00D1">
        <w:tc>
          <w:tcPr>
            <w:tcW w:w="1346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Abbreviations: SIR, systemic inflammatory response; PLR, platelet-to-lymphocyte ratio; NLR, neutrophil-to-lymphocyte ratio; LMR, lymphocyte-to-monocyte ratio</w:t>
            </w:r>
          </w:p>
          <w:p w:rsidR="00CC7F43" w:rsidRPr="00CA3040" w:rsidRDefault="00CC7F4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Number of metastatic sites and a</w:t>
            </w:r>
            <w:r w:rsidRPr="00CA3040">
              <w:rPr>
                <w:rFonts w:ascii="Calibri" w:hAnsi="Calibri" w:cs="Calibri" w:hint="eastAsia"/>
              </w:rPr>
              <w:t>lbumin</w:t>
            </w:r>
            <w:r w:rsidRPr="00CA3040">
              <w:rPr>
                <w:rFonts w:ascii="Calibri" w:hAnsi="Calibri" w:cs="Calibri"/>
              </w:rPr>
              <w:t xml:space="preserve"> were not included in all models because of their collinearity with SIR marker.</w:t>
            </w:r>
          </w:p>
          <w:p w:rsidR="00F839D3" w:rsidRPr="00CA3040" w:rsidRDefault="00F839D3" w:rsidP="00CA3040">
            <w:r w:rsidRPr="00CA3040">
              <w:rPr>
                <w:rFonts w:ascii="Calibri" w:hAnsi="Calibri" w:cs="Calibri"/>
              </w:rPr>
              <w:t>*Adjusted by distant lymph node metastasis and PLR</w:t>
            </w:r>
          </w:p>
          <w:p w:rsidR="00B26EC1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  <w:b/>
              </w:rPr>
              <w:t>†</w:t>
            </w:r>
            <w:r w:rsidR="00B26EC1" w:rsidRPr="00CA3040">
              <w:rPr>
                <w:rFonts w:ascii="Calibri" w:hAnsi="Calibri" w:cs="Calibri"/>
              </w:rPr>
              <w:t xml:space="preserve"> Adjusted by distant lymph node metastasis and NLR</w:t>
            </w:r>
          </w:p>
          <w:p w:rsidR="00B26EC1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  <w:b/>
              </w:rPr>
              <w:t>‡</w:t>
            </w:r>
            <w:r w:rsidR="00B26EC1" w:rsidRPr="00CA3040">
              <w:rPr>
                <w:rFonts w:ascii="Calibri" w:hAnsi="Calibri" w:cs="Calibri"/>
              </w:rPr>
              <w:t xml:space="preserve"> Adjusted by distant lymph node metastasis and LMR</w:t>
            </w:r>
          </w:p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</w:tbl>
    <w:p w:rsidR="00F839D3" w:rsidRPr="00CA3040" w:rsidRDefault="00F839D3" w:rsidP="00F839D3">
      <w:pPr>
        <w:widowControl/>
        <w:wordWrap/>
        <w:autoSpaceDE/>
        <w:autoSpaceDN/>
        <w:rPr>
          <w:rFonts w:ascii="Calibri" w:hAnsi="Calibri" w:cs="Calibri"/>
        </w:rPr>
      </w:pPr>
    </w:p>
    <w:p w:rsidR="00F839D3" w:rsidRPr="00CA3040" w:rsidRDefault="00F839D3">
      <w:pPr>
        <w:widowControl/>
        <w:wordWrap/>
        <w:autoSpaceDE/>
        <w:autoSpaceDN/>
        <w:rPr>
          <w:rFonts w:ascii="Calibri" w:hAnsi="Calibri" w:cs="Calibri"/>
        </w:rPr>
      </w:pPr>
      <w:r w:rsidRPr="00CA3040">
        <w:rPr>
          <w:rFonts w:ascii="Calibri" w:hAnsi="Calibri" w:cs="Calibri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79"/>
        <w:gridCol w:w="1985"/>
        <w:gridCol w:w="1134"/>
        <w:gridCol w:w="1985"/>
        <w:gridCol w:w="997"/>
        <w:gridCol w:w="1843"/>
        <w:gridCol w:w="987"/>
        <w:gridCol w:w="1843"/>
        <w:gridCol w:w="934"/>
      </w:tblGrid>
      <w:tr w:rsidR="00CA3040" w:rsidRPr="00CA3040" w:rsidTr="00DD00D1">
        <w:trPr>
          <w:trHeight w:val="416"/>
        </w:trPr>
        <w:tc>
          <w:tcPr>
            <w:tcW w:w="1368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  <w:b/>
                <w:sz w:val="24"/>
                <w:szCs w:val="24"/>
              </w:rPr>
              <w:lastRenderedPageBreak/>
              <w:t xml:space="preserve">Supplementary </w:t>
            </w:r>
            <w:r w:rsidRPr="00CA3040">
              <w:rPr>
                <w:rFonts w:ascii="Calibri" w:hAnsi="Calibri" w:cs="Calibri" w:hint="eastAsia"/>
                <w:b/>
                <w:sz w:val="24"/>
                <w:szCs w:val="24"/>
              </w:rPr>
              <w:t>Table</w:t>
            </w:r>
            <w:r w:rsidRPr="00CA3040">
              <w:rPr>
                <w:rFonts w:ascii="Calibri" w:hAnsi="Calibri" w:cs="Calibri"/>
                <w:b/>
                <w:sz w:val="24"/>
                <w:szCs w:val="24"/>
              </w:rPr>
              <w:t xml:space="preserve"> 3. Multivariable Cox </w:t>
            </w:r>
            <w:r w:rsidR="00361486" w:rsidRPr="00CA3040">
              <w:rPr>
                <w:rFonts w:ascii="Calibri" w:hAnsi="Calibri" w:cs="Calibri"/>
                <w:b/>
                <w:sz w:val="24"/>
                <w:szCs w:val="24"/>
              </w:rPr>
              <w:t>regression analysis</w:t>
            </w:r>
            <w:r w:rsidR="0040563D" w:rsidRPr="00CA3040">
              <w:rPr>
                <w:rFonts w:ascii="Calibri" w:hAnsi="Calibri" w:cs="Calibri"/>
                <w:b/>
                <w:sz w:val="24"/>
                <w:szCs w:val="24"/>
              </w:rPr>
              <w:t xml:space="preserve"> of factors associated with overall survival</w:t>
            </w:r>
            <w:r w:rsidRPr="00CA3040"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="0040563D" w:rsidRPr="00CA3040">
              <w:rPr>
                <w:rFonts w:ascii="Calibri" w:hAnsi="Calibri" w:cs="Calibri"/>
                <w:b/>
                <w:sz w:val="24"/>
                <w:szCs w:val="24"/>
              </w:rPr>
              <w:t>(</w:t>
            </w:r>
            <w:r w:rsidRPr="00CA3040">
              <w:rPr>
                <w:rFonts w:ascii="Calibri" w:hAnsi="Calibri" w:cs="Calibri"/>
                <w:b/>
                <w:sz w:val="24"/>
                <w:szCs w:val="24"/>
              </w:rPr>
              <w:t>SIR marker</w:t>
            </w:r>
            <w:r w:rsidR="0040563D" w:rsidRPr="00CA3040">
              <w:rPr>
                <w:rFonts w:ascii="Calibri" w:hAnsi="Calibri" w:cs="Calibri"/>
                <w:b/>
                <w:sz w:val="24"/>
                <w:szCs w:val="24"/>
              </w:rPr>
              <w:t>-specific model)</w:t>
            </w:r>
            <w:r w:rsidR="00361486" w:rsidRPr="00CA3040">
              <w:rPr>
                <w:rFonts w:ascii="Calibri" w:hAnsi="Calibri" w:cs="Calibri"/>
                <w:b/>
                <w:sz w:val="24"/>
                <w:szCs w:val="24"/>
              </w:rPr>
              <w:t>.</w:t>
            </w:r>
          </w:p>
        </w:tc>
      </w:tr>
      <w:tr w:rsidR="00CA3040" w:rsidRPr="00CA3040" w:rsidTr="00DD00D1">
        <w:tc>
          <w:tcPr>
            <w:tcW w:w="19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Model 1 (PL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Model 2 (NLR)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Model 3 (LMR)</w:t>
            </w:r>
          </w:p>
        </w:tc>
        <w:tc>
          <w:tcPr>
            <w:tcW w:w="2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Model 4 (AGR)</w:t>
            </w:r>
          </w:p>
        </w:tc>
      </w:tr>
      <w:tr w:rsidR="00CA3040" w:rsidRPr="00CA3040" w:rsidTr="00DD00D1">
        <w:tc>
          <w:tcPr>
            <w:tcW w:w="19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i/>
              </w:rPr>
            </w:pPr>
            <w:r w:rsidRPr="00CA3040">
              <w:rPr>
                <w:rFonts w:ascii="Calibri" w:hAnsi="Calibri" w:cs="Calibri"/>
                <w:b/>
                <w:i/>
              </w:rPr>
              <w:t>P</w:t>
            </w:r>
            <w:r w:rsidRPr="00CA3040">
              <w:rPr>
                <w:rFonts w:ascii="Calibri" w:hAnsi="Calibri" w:cs="Calibri"/>
                <w:b/>
              </w:rPr>
              <w:t xml:space="preserve"> value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HR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i/>
              </w:rPr>
            </w:pPr>
            <w:r w:rsidRPr="00CA3040">
              <w:rPr>
                <w:rFonts w:ascii="Calibri" w:hAnsi="Calibri" w:cs="Calibri"/>
                <w:b/>
                <w:i/>
              </w:rPr>
              <w:t>P</w:t>
            </w:r>
            <w:r w:rsidRPr="00CA3040">
              <w:rPr>
                <w:rFonts w:ascii="Calibri" w:hAnsi="Calibri" w:cs="Calibri"/>
                <w:b/>
              </w:rPr>
              <w:t xml:space="preserve"> value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HR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i/>
              </w:rPr>
            </w:pPr>
            <w:r w:rsidRPr="00CA3040">
              <w:rPr>
                <w:rFonts w:ascii="Calibri" w:hAnsi="Calibri" w:cs="Calibri"/>
                <w:b/>
                <w:i/>
              </w:rPr>
              <w:t>P</w:t>
            </w:r>
            <w:r w:rsidRPr="00CA3040">
              <w:rPr>
                <w:rFonts w:ascii="Calibri" w:hAnsi="Calibri" w:cs="Calibri"/>
                <w:b/>
              </w:rPr>
              <w:t xml:space="preserve"> value‡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/>
                <w:b/>
              </w:rPr>
              <w:t>HR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i/>
              </w:rPr>
            </w:pPr>
            <w:r w:rsidRPr="00CA3040">
              <w:rPr>
                <w:rFonts w:ascii="Calibri" w:hAnsi="Calibri" w:cs="Calibri"/>
                <w:b/>
                <w:i/>
              </w:rPr>
              <w:t>P</w:t>
            </w:r>
            <w:r w:rsidRPr="00CA3040">
              <w:rPr>
                <w:rFonts w:ascii="Calibri" w:hAnsi="Calibri" w:cs="Calibri"/>
                <w:b/>
              </w:rPr>
              <w:t xml:space="preserve"> value§</w:t>
            </w:r>
          </w:p>
        </w:tc>
      </w:tr>
      <w:tr w:rsidR="00CA3040" w:rsidRPr="00CA3040" w:rsidTr="00DD00D1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 w:hint="eastAsia"/>
              </w:rPr>
              <w:t>PL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 w:hint="eastAsia"/>
                <w:b/>
              </w:rPr>
              <w:t>&lt;</w:t>
            </w:r>
            <w:r w:rsidRPr="00CA3040">
              <w:rPr>
                <w:rFonts w:ascii="Calibri" w:hAnsi="Calibri" w:cs="Calibri"/>
                <w:b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DD00D1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</w:rPr>
            </w:pPr>
            <w:r w:rsidRPr="00CA3040">
              <w:rPr>
                <w:rFonts w:ascii="맑은 고딕" w:eastAsia="맑은 고딕" w:hAnsi="맑은 고딕" w:cs="Calibri" w:hint="eastAsia"/>
              </w:rPr>
              <w:t>≤</w:t>
            </w:r>
            <w:r w:rsidRPr="00CA3040">
              <w:rPr>
                <w:rFonts w:ascii="Calibri" w:hAnsi="Calibri" w:cs="Calibri" w:hint="eastAsia"/>
              </w:rPr>
              <w:t>1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DD00D1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&gt;</w:t>
            </w:r>
            <w:r w:rsidRPr="00CA3040">
              <w:rPr>
                <w:rFonts w:ascii="Calibri" w:hAnsi="Calibri" w:cs="Calibri" w:hint="eastAsia"/>
              </w:rPr>
              <w:t>1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2.1</w:t>
            </w:r>
            <w:r w:rsidR="000A337D" w:rsidRPr="00CA3040">
              <w:rPr>
                <w:rFonts w:ascii="Calibri" w:hAnsi="Calibri" w:cs="Calibri"/>
              </w:rPr>
              <w:t>82 (1.512</w:t>
            </w:r>
            <w:r w:rsidRPr="00CA3040">
              <w:rPr>
                <w:rFonts w:ascii="Calibri" w:hAnsi="Calibri" w:cs="Calibri"/>
              </w:rPr>
              <w:t>-3.</w:t>
            </w:r>
            <w:r w:rsidR="000A337D" w:rsidRPr="00CA3040">
              <w:rPr>
                <w:rFonts w:ascii="Calibri" w:hAnsi="Calibri" w:cs="Calibri"/>
              </w:rPr>
              <w:t>150</w:t>
            </w:r>
            <w:r w:rsidRPr="00CA3040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DD00D1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 w:hint="eastAsia"/>
              </w:rPr>
              <w:t>NL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0A337D" w:rsidP="00DD00D1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 w:hint="eastAsia"/>
                <w:b/>
              </w:rPr>
              <w:t>0.02</w:t>
            </w:r>
            <w:r w:rsidR="00F839D3" w:rsidRPr="00CA3040">
              <w:rPr>
                <w:rFonts w:ascii="Calibri" w:hAnsi="Calibri" w:cs="Calibri" w:hint="eastAsia"/>
                <w:b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CA3040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</w:rPr>
            </w:pPr>
            <w:r w:rsidRPr="00CA3040">
              <w:rPr>
                <w:rFonts w:ascii="맑은 고딕" w:eastAsia="맑은 고딕" w:hAnsi="맑은 고딕" w:cs="Calibri" w:hint="eastAsia"/>
              </w:rPr>
              <w:t>≤</w:t>
            </w:r>
            <w:r w:rsidRPr="00CA3040">
              <w:rPr>
                <w:rFonts w:ascii="Calibri" w:hAnsi="Calibri" w:cs="Calibri" w:hint="eastAsia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CA3040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&gt;</w:t>
            </w:r>
            <w:r w:rsidRPr="00CA3040">
              <w:rPr>
                <w:rFonts w:ascii="Calibri" w:hAnsi="Calibri" w:cs="Calibri" w:hint="eastAsia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7D" w:rsidRPr="00CA3040" w:rsidRDefault="00AE461F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1.714 (1.063-</w:t>
            </w:r>
            <w:r w:rsidR="000A337D" w:rsidRPr="00CA3040">
              <w:rPr>
                <w:rFonts w:ascii="Calibri" w:hAnsi="Calibri" w:cs="Calibri"/>
              </w:rPr>
              <w:t>2.76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A337D" w:rsidRPr="00CA3040" w:rsidRDefault="000A337D" w:rsidP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DD00D1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 w:hint="eastAsia"/>
              </w:rPr>
              <w:t>LM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361486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</w:rPr>
            </w:pPr>
            <w:r w:rsidRPr="00CA3040">
              <w:rPr>
                <w:rFonts w:ascii="Calibri" w:hAnsi="Calibri" w:cs="Calibri" w:hint="eastAsia"/>
                <w:b/>
              </w:rPr>
              <w:t>0.00</w:t>
            </w:r>
            <w:r w:rsidR="000A337D" w:rsidRPr="00CA3040">
              <w:rPr>
                <w:rFonts w:ascii="Calibri" w:hAnsi="Calibri" w:cs="Calibri"/>
                <w:b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DD00D1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&lt;</w:t>
            </w:r>
            <w:r w:rsidRPr="00CA3040">
              <w:rPr>
                <w:rFonts w:ascii="Calibri" w:hAnsi="Calibri" w:cs="Calibri" w:hint="eastAsia"/>
              </w:rPr>
              <w:t>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DD00D1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</w:rPr>
            </w:pPr>
            <w:r w:rsidRPr="00CA3040">
              <w:rPr>
                <w:rFonts w:ascii="맑은 고딕" w:eastAsia="맑은 고딕" w:hAnsi="맑은 고딕" w:cs="Calibri" w:hint="eastAsia"/>
              </w:rPr>
              <w:t>≥</w:t>
            </w:r>
            <w:r w:rsidRPr="00CA3040">
              <w:rPr>
                <w:rFonts w:ascii="Calibri" w:hAnsi="Calibri" w:cs="Calibri" w:hint="eastAsia"/>
              </w:rPr>
              <w:t>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0A337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 w:hint="eastAsia"/>
              </w:rPr>
              <w:t>2.199</w:t>
            </w:r>
            <w:r w:rsidR="00F839D3" w:rsidRPr="00CA3040">
              <w:rPr>
                <w:rFonts w:ascii="Calibri" w:hAnsi="Calibri" w:cs="Calibri"/>
              </w:rPr>
              <w:t xml:space="preserve"> </w:t>
            </w:r>
            <w:r w:rsidR="00F839D3" w:rsidRPr="00CA3040">
              <w:rPr>
                <w:rFonts w:ascii="Calibri" w:hAnsi="Calibri" w:cs="Calibri" w:hint="eastAsia"/>
              </w:rPr>
              <w:t>(1.</w:t>
            </w:r>
            <w:r w:rsidRPr="00CA3040">
              <w:rPr>
                <w:rFonts w:ascii="Calibri" w:hAnsi="Calibri" w:cs="Calibri"/>
              </w:rPr>
              <w:t>367</w:t>
            </w:r>
            <w:r w:rsidR="00AE461F" w:rsidRPr="00CA3040">
              <w:rPr>
                <w:rFonts w:ascii="Calibri" w:hAnsi="Calibri" w:cs="Calibri"/>
              </w:rPr>
              <w:t>-</w:t>
            </w:r>
            <w:r w:rsidR="00361486" w:rsidRPr="00CA3040">
              <w:rPr>
                <w:rFonts w:ascii="Calibri" w:hAnsi="Calibri" w:cs="Calibri" w:hint="eastAsia"/>
              </w:rPr>
              <w:t>3.</w:t>
            </w:r>
            <w:r w:rsidRPr="00CA3040">
              <w:rPr>
                <w:rFonts w:ascii="Calibri" w:hAnsi="Calibri" w:cs="Calibri"/>
              </w:rPr>
              <w:t>538</w:t>
            </w:r>
            <w:r w:rsidR="00F839D3" w:rsidRPr="00CA3040">
              <w:rPr>
                <w:rFonts w:ascii="Calibri" w:hAnsi="Calibri" w:cs="Calibri" w:hint="eastAsia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DD00D1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 w:hint="eastAsia"/>
              </w:rPr>
              <w:t>AG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0A337D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 w:hint="eastAsia"/>
              </w:rPr>
              <w:t>0.293</w:t>
            </w:r>
          </w:p>
        </w:tc>
      </w:tr>
      <w:tr w:rsidR="00CA3040" w:rsidRPr="00CA3040" w:rsidTr="00DD00D1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&lt;</w:t>
            </w:r>
            <w:r w:rsidRPr="00CA3040">
              <w:rPr>
                <w:rFonts w:ascii="Calibri" w:hAnsi="Calibri" w:cs="Calibri" w:hint="eastAsia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361486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CA3040" w:rsidRPr="00CA3040" w:rsidTr="00DD00D1"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ind w:leftChars="100" w:left="200"/>
              <w:rPr>
                <w:rFonts w:ascii="Calibri" w:hAnsi="Calibri" w:cs="Calibri"/>
              </w:rPr>
            </w:pPr>
            <w:r w:rsidRPr="00CA3040">
              <w:rPr>
                <w:rFonts w:ascii="맑은 고딕" w:eastAsia="맑은 고딕" w:hAnsi="맑은 고딕" w:cs="Calibri" w:hint="eastAsia"/>
              </w:rPr>
              <w:t>≥</w:t>
            </w:r>
            <w:r w:rsidRPr="00CA3040">
              <w:rPr>
                <w:rFonts w:ascii="Calibri" w:hAnsi="Calibri" w:cs="Calibri" w:hint="eastAsia"/>
              </w:rPr>
              <w:t>1</w:t>
            </w:r>
            <w:r w:rsidRPr="00CA3040">
              <w:rPr>
                <w:rFonts w:ascii="Calibri" w:hAnsi="Calibri" w:cs="Calibri"/>
              </w:rPr>
              <w:t>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9D3" w:rsidRPr="00CA3040" w:rsidRDefault="00361486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 w:hint="eastAsia"/>
              </w:rPr>
              <w:t>1.</w:t>
            </w:r>
            <w:r w:rsidR="000A337D" w:rsidRPr="00CA3040">
              <w:rPr>
                <w:rFonts w:ascii="Calibri" w:hAnsi="Calibri" w:cs="Calibri"/>
              </w:rPr>
              <w:t>238</w:t>
            </w:r>
            <w:r w:rsidRPr="00CA3040">
              <w:rPr>
                <w:rFonts w:ascii="Calibri" w:hAnsi="Calibri" w:cs="Calibri"/>
              </w:rPr>
              <w:t xml:space="preserve"> (0.</w:t>
            </w:r>
            <w:r w:rsidR="000A337D" w:rsidRPr="00CA3040">
              <w:rPr>
                <w:rFonts w:ascii="Calibri" w:hAnsi="Calibri" w:cs="Calibri"/>
              </w:rPr>
              <w:t>832</w:t>
            </w:r>
            <w:r w:rsidRPr="00CA3040">
              <w:rPr>
                <w:rFonts w:ascii="Calibri" w:hAnsi="Calibri" w:cs="Calibri"/>
              </w:rPr>
              <w:t>-1.8</w:t>
            </w:r>
            <w:r w:rsidR="000A337D" w:rsidRPr="00CA3040">
              <w:rPr>
                <w:rFonts w:ascii="Calibri" w:hAnsi="Calibri" w:cs="Calibri"/>
              </w:rPr>
              <w:t>44</w:t>
            </w:r>
            <w:r w:rsidRPr="00CA3040">
              <w:rPr>
                <w:rFonts w:ascii="Calibri" w:hAnsi="Calibri" w:cs="Calibri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  <w:tr w:rsidR="00F839D3" w:rsidRPr="00CA3040" w:rsidTr="00DD00D1">
        <w:tc>
          <w:tcPr>
            <w:tcW w:w="1368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39D3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Abbreviations: SIR, systemic inflammatory response; NLR, neutrophil-to-lymphocyte ratio; LMR, lymphocyte-to-monocyte ratio; AGR, albumin-to-globulin ratio; ECOG PS, Eastern Cooperative Oncology Group performance status</w:t>
            </w:r>
          </w:p>
          <w:p w:rsidR="0040563D" w:rsidRPr="00CA3040" w:rsidRDefault="0040563D" w:rsidP="0040563D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>Number of metastatic sites and a</w:t>
            </w:r>
            <w:r w:rsidRPr="00CA3040">
              <w:rPr>
                <w:rFonts w:ascii="Calibri" w:hAnsi="Calibri" w:cs="Calibri" w:hint="eastAsia"/>
              </w:rPr>
              <w:t>lbumin</w:t>
            </w:r>
            <w:r w:rsidRPr="00CA3040">
              <w:rPr>
                <w:rFonts w:ascii="Calibri" w:hAnsi="Calibri" w:cs="Calibri"/>
              </w:rPr>
              <w:t xml:space="preserve"> were not included in all models because of their collinearity with SIR marker.</w:t>
            </w:r>
          </w:p>
          <w:p w:rsidR="00ED42B5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/>
              </w:rPr>
              <w:t xml:space="preserve">*Adjusted by </w:t>
            </w:r>
            <w:r w:rsidR="00ED42B5" w:rsidRPr="00CA3040">
              <w:rPr>
                <w:rFonts w:ascii="Calibri" w:hAnsi="Calibri" w:cs="Calibri"/>
              </w:rPr>
              <w:t>ECOG PS, distant lymph node metastasis, alkaline phosphatase, and PLR.</w:t>
            </w:r>
          </w:p>
          <w:p w:rsidR="000A337D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 w:hint="eastAsia"/>
              </w:rPr>
              <w:t>†</w:t>
            </w:r>
            <w:r w:rsidR="000A337D" w:rsidRPr="00CA3040">
              <w:rPr>
                <w:rFonts w:ascii="Calibri" w:hAnsi="Calibri" w:cs="Calibri"/>
              </w:rPr>
              <w:t xml:space="preserve">Adjusted by ECOG PS, distant lymph node metastasis, alkaline phosphatase, and </w:t>
            </w:r>
            <w:r w:rsidR="009E20CD" w:rsidRPr="00CA3040">
              <w:rPr>
                <w:rFonts w:ascii="Calibri" w:hAnsi="Calibri" w:cs="Calibri"/>
              </w:rPr>
              <w:t>NL</w:t>
            </w:r>
            <w:r w:rsidR="000A337D" w:rsidRPr="00CA3040">
              <w:rPr>
                <w:rFonts w:ascii="Calibri" w:hAnsi="Calibri" w:cs="Calibri"/>
              </w:rPr>
              <w:t>R.</w:t>
            </w:r>
          </w:p>
          <w:p w:rsidR="000A337D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 w:hint="eastAsia"/>
              </w:rPr>
              <w:t>‡</w:t>
            </w:r>
            <w:r w:rsidR="000A337D" w:rsidRPr="00CA3040">
              <w:rPr>
                <w:rFonts w:ascii="Calibri" w:hAnsi="Calibri" w:cs="Calibri"/>
              </w:rPr>
              <w:t xml:space="preserve">Adjusted by ECOG PS, distant lymph node metastasis, alkaline phosphatase, </w:t>
            </w:r>
            <w:r w:rsidR="009E20CD" w:rsidRPr="00CA3040">
              <w:rPr>
                <w:rFonts w:ascii="Calibri" w:hAnsi="Calibri" w:cs="Calibri"/>
              </w:rPr>
              <w:t>and LM</w:t>
            </w:r>
            <w:r w:rsidR="000A337D" w:rsidRPr="00CA3040">
              <w:rPr>
                <w:rFonts w:ascii="Calibri" w:hAnsi="Calibri" w:cs="Calibri"/>
              </w:rPr>
              <w:t>R</w:t>
            </w:r>
          </w:p>
          <w:p w:rsidR="000A337D" w:rsidRPr="00CA3040" w:rsidRDefault="00F839D3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  <w:r w:rsidRPr="00CA3040">
              <w:rPr>
                <w:rFonts w:ascii="Calibri" w:hAnsi="Calibri" w:cs="Calibri" w:hint="eastAsia"/>
              </w:rPr>
              <w:t>§</w:t>
            </w:r>
            <w:r w:rsidR="000A337D" w:rsidRPr="00CA3040">
              <w:rPr>
                <w:rFonts w:ascii="Calibri" w:hAnsi="Calibri" w:cs="Calibri"/>
              </w:rPr>
              <w:t>Adjusted by ECOG PS, distant lymph node metastasis, alkaline phosphatase, and AGR</w:t>
            </w:r>
          </w:p>
          <w:p w:rsidR="00B26EC1" w:rsidRPr="00CA3040" w:rsidRDefault="00B26EC1" w:rsidP="00DD00D1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  <w:p w:rsidR="00F839D3" w:rsidRPr="00CA3040" w:rsidRDefault="00F839D3">
            <w:pPr>
              <w:widowControl/>
              <w:wordWrap/>
              <w:autoSpaceDE/>
              <w:autoSpaceDN/>
              <w:rPr>
                <w:rFonts w:ascii="Calibri" w:hAnsi="Calibri" w:cs="Calibri"/>
              </w:rPr>
            </w:pPr>
          </w:p>
        </w:tc>
      </w:tr>
    </w:tbl>
    <w:p w:rsidR="00F839D3" w:rsidRPr="00CA3040" w:rsidRDefault="00F839D3" w:rsidP="00F839D3">
      <w:pPr>
        <w:widowControl/>
        <w:wordWrap/>
        <w:autoSpaceDE/>
        <w:autoSpaceDN/>
        <w:rPr>
          <w:rFonts w:ascii="Calibri" w:hAnsi="Calibri" w:cs="Calibri"/>
        </w:rPr>
      </w:pPr>
    </w:p>
    <w:p w:rsidR="00ED42B5" w:rsidRPr="00CA3040" w:rsidRDefault="00ED42B5" w:rsidP="00F839D3">
      <w:pPr>
        <w:widowControl/>
        <w:wordWrap/>
        <w:autoSpaceDE/>
        <w:autoSpaceDN/>
        <w:rPr>
          <w:rFonts w:ascii="Calibri" w:hAnsi="Calibri" w:cs="Calibri"/>
        </w:rPr>
      </w:pPr>
    </w:p>
    <w:p w:rsidR="00ED42B5" w:rsidRPr="00CA3040" w:rsidRDefault="00ED42B5" w:rsidP="00F839D3">
      <w:pPr>
        <w:widowControl/>
        <w:wordWrap/>
        <w:autoSpaceDE/>
        <w:autoSpaceDN/>
        <w:rPr>
          <w:rFonts w:ascii="Calibri" w:hAnsi="Calibri" w:cs="Calibri"/>
        </w:rPr>
      </w:pPr>
    </w:p>
    <w:p w:rsidR="00ED42B5" w:rsidRPr="00CA3040" w:rsidRDefault="00ED42B5" w:rsidP="00F839D3">
      <w:pPr>
        <w:widowControl/>
        <w:wordWrap/>
        <w:autoSpaceDE/>
        <w:autoSpaceDN/>
        <w:rPr>
          <w:rFonts w:ascii="Calibri" w:hAnsi="Calibri" w:cs="Calibri"/>
        </w:rPr>
      </w:pPr>
    </w:p>
    <w:p w:rsidR="00F839D3" w:rsidRPr="00CA3040" w:rsidRDefault="00F839D3">
      <w:pPr>
        <w:widowControl/>
        <w:wordWrap/>
        <w:autoSpaceDE/>
        <w:autoSpaceDN/>
        <w:rPr>
          <w:rFonts w:ascii="Calibri" w:hAnsi="Calibri" w:cs="Calibri"/>
        </w:rPr>
      </w:pPr>
    </w:p>
    <w:sectPr w:rsidR="00F839D3" w:rsidRPr="00CA3040" w:rsidSect="0077145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6B3B" w:rsidRDefault="00386B3B" w:rsidP="008A38F9">
      <w:pPr>
        <w:spacing w:after="0" w:line="240" w:lineRule="auto"/>
      </w:pPr>
      <w:r>
        <w:separator/>
      </w:r>
    </w:p>
  </w:endnote>
  <w:endnote w:type="continuationSeparator" w:id="0">
    <w:p w:rsidR="00386B3B" w:rsidRDefault="00386B3B" w:rsidP="008A3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6B3B" w:rsidRDefault="00386B3B" w:rsidP="008A38F9">
      <w:pPr>
        <w:spacing w:after="0" w:line="240" w:lineRule="auto"/>
      </w:pPr>
      <w:r>
        <w:separator/>
      </w:r>
    </w:p>
  </w:footnote>
  <w:footnote w:type="continuationSeparator" w:id="0">
    <w:p w:rsidR="00386B3B" w:rsidRDefault="00386B3B" w:rsidP="008A38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3F7"/>
    <w:rsid w:val="000141D4"/>
    <w:rsid w:val="000410DF"/>
    <w:rsid w:val="00046117"/>
    <w:rsid w:val="00056957"/>
    <w:rsid w:val="000610BB"/>
    <w:rsid w:val="000A337D"/>
    <w:rsid w:val="000A5599"/>
    <w:rsid w:val="000D3477"/>
    <w:rsid w:val="000E5BF4"/>
    <w:rsid w:val="000F262D"/>
    <w:rsid w:val="0013779D"/>
    <w:rsid w:val="00141D14"/>
    <w:rsid w:val="00171D3E"/>
    <w:rsid w:val="00180D13"/>
    <w:rsid w:val="0018238C"/>
    <w:rsid w:val="0019608C"/>
    <w:rsid w:val="001A6684"/>
    <w:rsid w:val="001B6778"/>
    <w:rsid w:val="001E33FE"/>
    <w:rsid w:val="001E4147"/>
    <w:rsid w:val="002102D2"/>
    <w:rsid w:val="00233C1F"/>
    <w:rsid w:val="00235473"/>
    <w:rsid w:val="00293C6D"/>
    <w:rsid w:val="002B470B"/>
    <w:rsid w:val="002C6F08"/>
    <w:rsid w:val="002D25F6"/>
    <w:rsid w:val="002D54E8"/>
    <w:rsid w:val="0030518D"/>
    <w:rsid w:val="003064E8"/>
    <w:rsid w:val="00306E18"/>
    <w:rsid w:val="003238BD"/>
    <w:rsid w:val="00360467"/>
    <w:rsid w:val="00361486"/>
    <w:rsid w:val="00361FD3"/>
    <w:rsid w:val="00386B3B"/>
    <w:rsid w:val="003A1126"/>
    <w:rsid w:val="003B4697"/>
    <w:rsid w:val="003B6DA0"/>
    <w:rsid w:val="003C1F9B"/>
    <w:rsid w:val="003D08D4"/>
    <w:rsid w:val="0040563D"/>
    <w:rsid w:val="00425905"/>
    <w:rsid w:val="0049556E"/>
    <w:rsid w:val="004A37B8"/>
    <w:rsid w:val="004B1F06"/>
    <w:rsid w:val="004B72F6"/>
    <w:rsid w:val="005013B6"/>
    <w:rsid w:val="00544911"/>
    <w:rsid w:val="0055336F"/>
    <w:rsid w:val="00553EF3"/>
    <w:rsid w:val="005653A9"/>
    <w:rsid w:val="00566938"/>
    <w:rsid w:val="005B1706"/>
    <w:rsid w:val="005C6C21"/>
    <w:rsid w:val="005D226C"/>
    <w:rsid w:val="005D5C19"/>
    <w:rsid w:val="00605F03"/>
    <w:rsid w:val="0061361A"/>
    <w:rsid w:val="00624C0D"/>
    <w:rsid w:val="00637BE0"/>
    <w:rsid w:val="00640671"/>
    <w:rsid w:val="006630C7"/>
    <w:rsid w:val="006759BA"/>
    <w:rsid w:val="00681ED8"/>
    <w:rsid w:val="00685EEB"/>
    <w:rsid w:val="006A5376"/>
    <w:rsid w:val="006B2DD0"/>
    <w:rsid w:val="006D0A21"/>
    <w:rsid w:val="006D7EF7"/>
    <w:rsid w:val="006F51B2"/>
    <w:rsid w:val="00716483"/>
    <w:rsid w:val="0075659E"/>
    <w:rsid w:val="0077145D"/>
    <w:rsid w:val="007B5CF2"/>
    <w:rsid w:val="007B74CE"/>
    <w:rsid w:val="007C1EAA"/>
    <w:rsid w:val="007C79B5"/>
    <w:rsid w:val="007D21B6"/>
    <w:rsid w:val="008014D9"/>
    <w:rsid w:val="008355CD"/>
    <w:rsid w:val="0083779A"/>
    <w:rsid w:val="0084000C"/>
    <w:rsid w:val="00845FDB"/>
    <w:rsid w:val="00854B73"/>
    <w:rsid w:val="008712C4"/>
    <w:rsid w:val="00893D18"/>
    <w:rsid w:val="008A0711"/>
    <w:rsid w:val="008A33F7"/>
    <w:rsid w:val="008A38F9"/>
    <w:rsid w:val="00900672"/>
    <w:rsid w:val="00907480"/>
    <w:rsid w:val="0091691F"/>
    <w:rsid w:val="00942BF9"/>
    <w:rsid w:val="0097252D"/>
    <w:rsid w:val="009E20CD"/>
    <w:rsid w:val="009F348F"/>
    <w:rsid w:val="00A12138"/>
    <w:rsid w:val="00A15852"/>
    <w:rsid w:val="00A15D8C"/>
    <w:rsid w:val="00A259A7"/>
    <w:rsid w:val="00A405FD"/>
    <w:rsid w:val="00A57D57"/>
    <w:rsid w:val="00A63DE6"/>
    <w:rsid w:val="00A703E0"/>
    <w:rsid w:val="00A715B2"/>
    <w:rsid w:val="00A73274"/>
    <w:rsid w:val="00A73510"/>
    <w:rsid w:val="00AB2A71"/>
    <w:rsid w:val="00AD4554"/>
    <w:rsid w:val="00AE461F"/>
    <w:rsid w:val="00AF5408"/>
    <w:rsid w:val="00B209DB"/>
    <w:rsid w:val="00B26EC1"/>
    <w:rsid w:val="00B40700"/>
    <w:rsid w:val="00B43E5A"/>
    <w:rsid w:val="00B546CC"/>
    <w:rsid w:val="00B61FBD"/>
    <w:rsid w:val="00B65684"/>
    <w:rsid w:val="00B820E6"/>
    <w:rsid w:val="00B83B25"/>
    <w:rsid w:val="00B93A24"/>
    <w:rsid w:val="00B94C33"/>
    <w:rsid w:val="00B94CA4"/>
    <w:rsid w:val="00BA04C6"/>
    <w:rsid w:val="00BB0A4B"/>
    <w:rsid w:val="00BB6350"/>
    <w:rsid w:val="00BC31D6"/>
    <w:rsid w:val="00BE6A34"/>
    <w:rsid w:val="00C010F6"/>
    <w:rsid w:val="00C03479"/>
    <w:rsid w:val="00C03FFD"/>
    <w:rsid w:val="00C12DC7"/>
    <w:rsid w:val="00C32EA7"/>
    <w:rsid w:val="00C332E6"/>
    <w:rsid w:val="00C35CD1"/>
    <w:rsid w:val="00C81C7C"/>
    <w:rsid w:val="00C83336"/>
    <w:rsid w:val="00C91FD9"/>
    <w:rsid w:val="00CA3040"/>
    <w:rsid w:val="00CA48DF"/>
    <w:rsid w:val="00CC60FB"/>
    <w:rsid w:val="00CC7F43"/>
    <w:rsid w:val="00CF2BD4"/>
    <w:rsid w:val="00D00172"/>
    <w:rsid w:val="00D12E8C"/>
    <w:rsid w:val="00D20253"/>
    <w:rsid w:val="00D2763F"/>
    <w:rsid w:val="00D36212"/>
    <w:rsid w:val="00D40282"/>
    <w:rsid w:val="00D61106"/>
    <w:rsid w:val="00D70718"/>
    <w:rsid w:val="00D778C8"/>
    <w:rsid w:val="00D87D80"/>
    <w:rsid w:val="00DD00D1"/>
    <w:rsid w:val="00E05162"/>
    <w:rsid w:val="00E461E7"/>
    <w:rsid w:val="00E63B3A"/>
    <w:rsid w:val="00E656DA"/>
    <w:rsid w:val="00E7792A"/>
    <w:rsid w:val="00E83090"/>
    <w:rsid w:val="00E93B14"/>
    <w:rsid w:val="00E95280"/>
    <w:rsid w:val="00EA3257"/>
    <w:rsid w:val="00EC1CAF"/>
    <w:rsid w:val="00ED42B5"/>
    <w:rsid w:val="00ED6810"/>
    <w:rsid w:val="00ED7013"/>
    <w:rsid w:val="00EE18FC"/>
    <w:rsid w:val="00F54CCF"/>
    <w:rsid w:val="00F73FC9"/>
    <w:rsid w:val="00F74265"/>
    <w:rsid w:val="00F839D3"/>
    <w:rsid w:val="00FC1475"/>
    <w:rsid w:val="00FE6DDB"/>
    <w:rsid w:val="00FE7628"/>
    <w:rsid w:val="00FF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2B2EE9-0324-4D98-A325-48947BDA0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3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A38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A38F9"/>
  </w:style>
  <w:style w:type="paragraph" w:styleId="a5">
    <w:name w:val="footer"/>
    <w:basedOn w:val="a"/>
    <w:link w:val="Char0"/>
    <w:uiPriority w:val="99"/>
    <w:unhideWhenUsed/>
    <w:rsid w:val="008A38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A38F9"/>
  </w:style>
  <w:style w:type="character" w:styleId="a6">
    <w:name w:val="Placeholder Text"/>
    <w:basedOn w:val="a0"/>
    <w:uiPriority w:val="99"/>
    <w:semiHidden/>
    <w:rsid w:val="00E7792A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F839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839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661157-D033-4683-968F-1EA243195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834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NUH</cp:lastModifiedBy>
  <cp:revision>14</cp:revision>
  <dcterms:created xsi:type="dcterms:W3CDTF">2020-08-03T13:24:00Z</dcterms:created>
  <dcterms:modified xsi:type="dcterms:W3CDTF">2020-09-04T06:09:00Z</dcterms:modified>
</cp:coreProperties>
</file>